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9EAAC" w14:textId="167B7426" w:rsidR="00BE331D" w:rsidRDefault="000863A6" w:rsidP="00826B20">
      <w:pPr>
        <w:ind w:left="-284"/>
        <w:rPr>
          <w:lang w:val="en-US"/>
        </w:rPr>
      </w:pPr>
      <w:r w:rsidRPr="009123C1">
        <w:rPr>
          <w:b/>
          <w:bCs/>
          <w:lang w:val="en-US"/>
        </w:rPr>
        <w:t xml:space="preserve">Supplementary </w:t>
      </w:r>
      <w:r w:rsidR="00F606C7">
        <w:rPr>
          <w:b/>
          <w:bCs/>
          <w:lang w:val="en-US"/>
        </w:rPr>
        <w:t>T</w:t>
      </w:r>
      <w:r w:rsidRPr="009123C1">
        <w:rPr>
          <w:b/>
          <w:bCs/>
          <w:lang w:val="en-US"/>
        </w:rPr>
        <w:t xml:space="preserve">able </w:t>
      </w:r>
      <w:r w:rsidR="00F606C7">
        <w:rPr>
          <w:b/>
          <w:bCs/>
          <w:lang w:val="en-US"/>
        </w:rPr>
        <w:t>1</w:t>
      </w:r>
      <w:r w:rsidRPr="009123C1">
        <w:rPr>
          <w:b/>
          <w:bCs/>
          <w:lang w:val="en-US"/>
        </w:rPr>
        <w:t>:</w:t>
      </w:r>
      <w:r w:rsidRPr="000863A6">
        <w:rPr>
          <w:lang w:val="en-US"/>
        </w:rPr>
        <w:t xml:space="preserve"> </w:t>
      </w:r>
      <w:r w:rsidR="0041078D">
        <w:rPr>
          <w:lang w:val="en-US"/>
        </w:rPr>
        <w:t xml:space="preserve">Genotype, </w:t>
      </w:r>
      <w:r w:rsidR="009123C1">
        <w:rPr>
          <w:lang w:val="en-US"/>
        </w:rPr>
        <w:t>d</w:t>
      </w:r>
      <w:r w:rsidR="0041078D">
        <w:rPr>
          <w:lang w:val="en-US"/>
        </w:rPr>
        <w:t xml:space="preserve">emographics and </w:t>
      </w:r>
      <w:r w:rsidR="009123C1">
        <w:rPr>
          <w:lang w:val="en-US"/>
        </w:rPr>
        <w:t>p</w:t>
      </w:r>
      <w:r w:rsidR="0041078D">
        <w:rPr>
          <w:lang w:val="en-US"/>
        </w:rPr>
        <w:t xml:space="preserve">henotype of </w:t>
      </w:r>
      <w:r w:rsidR="009123C1">
        <w:rPr>
          <w:lang w:val="en-US"/>
        </w:rPr>
        <w:t>patients</w:t>
      </w:r>
      <w:r w:rsidR="0041078D">
        <w:rPr>
          <w:lang w:val="en-US"/>
        </w:rPr>
        <w:t xml:space="preserve"> with pathogenic biallelic variants in the </w:t>
      </w:r>
      <w:r w:rsidR="0041078D" w:rsidRPr="0041078D">
        <w:rPr>
          <w:i/>
          <w:iCs/>
          <w:lang w:val="en-US"/>
        </w:rPr>
        <w:t>KIF1C</w:t>
      </w:r>
      <w:r w:rsidR="0041078D">
        <w:rPr>
          <w:lang w:val="en-US"/>
        </w:rPr>
        <w:t xml:space="preserve"> gene reported in the </w:t>
      </w:r>
      <w:proofErr w:type="gramStart"/>
      <w:r w:rsidR="0041078D">
        <w:rPr>
          <w:lang w:val="en-US"/>
        </w:rPr>
        <w:t>literature</w:t>
      </w:r>
      <w:proofErr w:type="gramEnd"/>
      <w:r w:rsidR="0041078D">
        <w:rPr>
          <w:lang w:val="en-US"/>
        </w:rPr>
        <w:t xml:space="preserve"> </w:t>
      </w:r>
    </w:p>
    <w:tbl>
      <w:tblPr>
        <w:tblStyle w:val="Tabellenraster"/>
        <w:tblW w:w="1488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18"/>
        <w:gridCol w:w="319"/>
        <w:gridCol w:w="841"/>
        <w:gridCol w:w="1275"/>
        <w:gridCol w:w="993"/>
        <w:gridCol w:w="992"/>
        <w:gridCol w:w="1134"/>
        <w:gridCol w:w="567"/>
        <w:gridCol w:w="525"/>
        <w:gridCol w:w="609"/>
        <w:gridCol w:w="567"/>
        <w:gridCol w:w="992"/>
        <w:gridCol w:w="1134"/>
        <w:gridCol w:w="992"/>
        <w:gridCol w:w="993"/>
        <w:gridCol w:w="1134"/>
      </w:tblGrid>
      <w:tr w:rsidR="001E5267" w14:paraId="460D9E3A" w14:textId="77777777" w:rsidTr="00826B20">
        <w:tc>
          <w:tcPr>
            <w:tcW w:w="1818" w:type="dxa"/>
            <w:vMerge w:val="restart"/>
          </w:tcPr>
          <w:p w14:paraId="17EFDCE3" w14:textId="220F7DDD" w:rsidR="002946B6" w:rsidRPr="002946B6" w:rsidRDefault="002946B6">
            <w:pPr>
              <w:rPr>
                <w:sz w:val="20"/>
                <w:szCs w:val="20"/>
                <w:lang w:val="en-US"/>
              </w:rPr>
            </w:pPr>
            <w:r w:rsidRPr="001E5267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19" w:type="dxa"/>
            <w:vMerge w:val="restart"/>
          </w:tcPr>
          <w:p w14:paraId="67F9AEA7" w14:textId="198961CF" w:rsidR="002946B6" w:rsidRPr="001E5267" w:rsidRDefault="002946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5267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41" w:type="dxa"/>
            <w:vMerge w:val="restart"/>
          </w:tcPr>
          <w:p w14:paraId="70AE33BA" w14:textId="43A6DACC" w:rsidR="002946B6" w:rsidRPr="001E5267" w:rsidRDefault="002946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5267">
              <w:rPr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3260" w:type="dxa"/>
            <w:gridSpan w:val="3"/>
          </w:tcPr>
          <w:p w14:paraId="36916B38" w14:textId="2438E024" w:rsidR="002946B6" w:rsidRPr="001E5267" w:rsidRDefault="002946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5267">
              <w:rPr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402" w:type="dxa"/>
            <w:gridSpan w:val="5"/>
          </w:tcPr>
          <w:p w14:paraId="5D3CB155" w14:textId="22E93431" w:rsidR="002946B6" w:rsidRPr="007D3C60" w:rsidRDefault="002946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D3C60">
              <w:rPr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5245" w:type="dxa"/>
            <w:gridSpan w:val="5"/>
          </w:tcPr>
          <w:p w14:paraId="1F5435A2" w14:textId="0883883A" w:rsidR="002946B6" w:rsidRPr="002946B6" w:rsidRDefault="002946B6">
            <w:pPr>
              <w:rPr>
                <w:sz w:val="20"/>
                <w:szCs w:val="20"/>
                <w:lang w:val="en-US"/>
              </w:rPr>
            </w:pPr>
            <w:r w:rsidRPr="007D3C60">
              <w:rPr>
                <w:b/>
                <w:bCs/>
                <w:sz w:val="20"/>
                <w:szCs w:val="20"/>
                <w:lang w:val="en-US"/>
              </w:rPr>
              <w:t>Phenotype</w:t>
            </w:r>
          </w:p>
        </w:tc>
      </w:tr>
      <w:tr w:rsidR="001E5267" w14:paraId="6565EC90" w14:textId="77777777" w:rsidTr="00826B20">
        <w:tc>
          <w:tcPr>
            <w:tcW w:w="1818" w:type="dxa"/>
            <w:vMerge/>
          </w:tcPr>
          <w:p w14:paraId="137BFACE" w14:textId="77777777" w:rsidR="002946B6" w:rsidRPr="002946B6" w:rsidRDefault="002946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16515B40" w14:textId="77777777" w:rsidR="002946B6" w:rsidRPr="002946B6" w:rsidRDefault="002946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vMerge/>
          </w:tcPr>
          <w:p w14:paraId="4A265262" w14:textId="77777777" w:rsidR="002946B6" w:rsidRPr="002946B6" w:rsidRDefault="002946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3589C9A" w14:textId="77777777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Pathogenic</w:t>
            </w:r>
          </w:p>
          <w:p w14:paraId="3B3352EB" w14:textId="7F75CCF1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variants</w:t>
            </w:r>
          </w:p>
        </w:tc>
        <w:tc>
          <w:tcPr>
            <w:tcW w:w="993" w:type="dxa"/>
          </w:tcPr>
          <w:p w14:paraId="3B00C8A1" w14:textId="070F2A10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Zygosity</w:t>
            </w:r>
          </w:p>
        </w:tc>
        <w:tc>
          <w:tcPr>
            <w:tcW w:w="992" w:type="dxa"/>
          </w:tcPr>
          <w:p w14:paraId="281D985D" w14:textId="2D67845D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134" w:type="dxa"/>
          </w:tcPr>
          <w:p w14:paraId="126AF364" w14:textId="39C0CBCA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Descent</w:t>
            </w:r>
          </w:p>
        </w:tc>
        <w:tc>
          <w:tcPr>
            <w:tcW w:w="567" w:type="dxa"/>
          </w:tcPr>
          <w:p w14:paraId="2C08015F" w14:textId="49EF2F62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525" w:type="dxa"/>
          </w:tcPr>
          <w:p w14:paraId="4A18A526" w14:textId="77777777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AAE</w:t>
            </w:r>
          </w:p>
          <w:p w14:paraId="4A295C46" w14:textId="19550834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(y)</w:t>
            </w:r>
          </w:p>
        </w:tc>
        <w:tc>
          <w:tcPr>
            <w:tcW w:w="609" w:type="dxa"/>
          </w:tcPr>
          <w:p w14:paraId="252E8BAD" w14:textId="77777777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AAO</w:t>
            </w:r>
          </w:p>
          <w:p w14:paraId="2FC5BD33" w14:textId="384E37D4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(</w:t>
            </w:r>
            <w:r w:rsidR="0055020F" w:rsidRPr="00826B20">
              <w:rPr>
                <w:b/>
                <w:bCs/>
                <w:sz w:val="18"/>
                <w:szCs w:val="18"/>
                <w:lang w:val="en-US"/>
              </w:rPr>
              <w:t>y</w:t>
            </w:r>
            <w:r w:rsidRPr="00826B20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</w:tcPr>
          <w:p w14:paraId="31C2A264" w14:textId="77777777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DD</w:t>
            </w:r>
          </w:p>
          <w:p w14:paraId="4FF82A37" w14:textId="1E121F79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(</w:t>
            </w:r>
            <w:r w:rsidR="0055020F" w:rsidRPr="00826B20">
              <w:rPr>
                <w:b/>
                <w:bCs/>
                <w:sz w:val="18"/>
                <w:szCs w:val="18"/>
                <w:lang w:val="en-US"/>
              </w:rPr>
              <w:t>y</w:t>
            </w:r>
            <w:r w:rsidRPr="00826B20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E784DE7" w14:textId="7626FB94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Spasticity</w:t>
            </w:r>
          </w:p>
        </w:tc>
        <w:tc>
          <w:tcPr>
            <w:tcW w:w="1134" w:type="dxa"/>
          </w:tcPr>
          <w:p w14:paraId="68519386" w14:textId="20DF1405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Ataxia</w:t>
            </w:r>
          </w:p>
        </w:tc>
        <w:tc>
          <w:tcPr>
            <w:tcW w:w="992" w:type="dxa"/>
          </w:tcPr>
          <w:p w14:paraId="1C955838" w14:textId="326E0440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993" w:type="dxa"/>
          </w:tcPr>
          <w:p w14:paraId="28661C56" w14:textId="7586F08A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1134" w:type="dxa"/>
          </w:tcPr>
          <w:p w14:paraId="7059C75C" w14:textId="14DCC595" w:rsidR="002946B6" w:rsidRPr="00826B20" w:rsidRDefault="002946B6" w:rsidP="005502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26B20">
              <w:rPr>
                <w:b/>
                <w:bCs/>
                <w:sz w:val="18"/>
                <w:szCs w:val="18"/>
                <w:lang w:val="en-US"/>
              </w:rPr>
              <w:t>Additional symptoms</w:t>
            </w:r>
          </w:p>
        </w:tc>
      </w:tr>
      <w:tr w:rsidR="001E5267" w14:paraId="14BFEB5C" w14:textId="77777777" w:rsidTr="00826B20">
        <w:tc>
          <w:tcPr>
            <w:tcW w:w="1818" w:type="dxa"/>
            <w:vMerge w:val="restart"/>
          </w:tcPr>
          <w:p w14:paraId="1830037A" w14:textId="77777777" w:rsidR="002946B6" w:rsidRDefault="002946B6">
            <w:pPr>
              <w:rPr>
                <w:sz w:val="20"/>
                <w:szCs w:val="20"/>
                <w:lang w:val="en-US"/>
              </w:rPr>
            </w:pPr>
            <w:proofErr w:type="spellStart"/>
            <w:r w:rsidRPr="002946B6">
              <w:rPr>
                <w:sz w:val="20"/>
                <w:szCs w:val="20"/>
                <w:lang w:val="en-US"/>
              </w:rPr>
              <w:t>Novarino</w:t>
            </w:r>
            <w:proofErr w:type="spellEnd"/>
            <w:r w:rsidRPr="002946B6">
              <w:rPr>
                <w:sz w:val="20"/>
                <w:szCs w:val="20"/>
                <w:lang w:val="en-US"/>
              </w:rPr>
              <w:t xml:space="preserve"> et al.</w:t>
            </w:r>
          </w:p>
          <w:p w14:paraId="24E08A9D" w14:textId="77777777" w:rsidR="00826B20" w:rsidRDefault="002946B6">
            <w:pPr>
              <w:rPr>
                <w:sz w:val="16"/>
                <w:szCs w:val="16"/>
                <w:lang w:val="en-US"/>
              </w:rPr>
            </w:pPr>
            <w:r w:rsidRPr="002946B6">
              <w:rPr>
                <w:sz w:val="16"/>
                <w:szCs w:val="16"/>
                <w:lang w:val="en-US"/>
              </w:rPr>
              <w:t>Doi:10.1126/</w:t>
            </w:r>
          </w:p>
          <w:p w14:paraId="33C4F4BF" w14:textId="55326444" w:rsidR="002946B6" w:rsidRPr="002946B6" w:rsidRDefault="002946B6">
            <w:pPr>
              <w:rPr>
                <w:sz w:val="16"/>
                <w:szCs w:val="16"/>
                <w:lang w:val="en-US"/>
              </w:rPr>
            </w:pPr>
            <w:r w:rsidRPr="002946B6">
              <w:rPr>
                <w:sz w:val="16"/>
                <w:szCs w:val="16"/>
                <w:lang w:val="en-US"/>
              </w:rPr>
              <w:t>science.1247363</w:t>
            </w:r>
          </w:p>
        </w:tc>
        <w:tc>
          <w:tcPr>
            <w:tcW w:w="319" w:type="dxa"/>
            <w:vMerge w:val="restart"/>
          </w:tcPr>
          <w:p w14:paraId="25EE033A" w14:textId="5AEC49D6" w:rsidR="002946B6" w:rsidRPr="001E5267" w:rsidRDefault="002946B6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41" w:type="dxa"/>
          </w:tcPr>
          <w:p w14:paraId="36FE989E" w14:textId="35D98350" w:rsidR="002946B6" w:rsidRPr="001E5267" w:rsidRDefault="002946B6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6031C95A" w14:textId="7B33049A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183</w:t>
            </w:r>
            <w:r w:rsidR="009123C1">
              <w:rPr>
                <w:sz w:val="18"/>
                <w:szCs w:val="18"/>
                <w:lang w:val="en-US"/>
              </w:rPr>
              <w:t>G&gt;</w:t>
            </w:r>
            <w:r w:rsidRPr="001E5267"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993" w:type="dxa"/>
          </w:tcPr>
          <w:p w14:paraId="7106675F" w14:textId="20566B33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1DB89403" w14:textId="77965A39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Splice site variant</w:t>
            </w:r>
          </w:p>
        </w:tc>
        <w:tc>
          <w:tcPr>
            <w:tcW w:w="1134" w:type="dxa"/>
          </w:tcPr>
          <w:p w14:paraId="4D12EB2A" w14:textId="5EE6351B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69D48D50" w14:textId="59F8C08C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25" w:type="dxa"/>
          </w:tcPr>
          <w:p w14:paraId="1A3E14D9" w14:textId="6C401001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5AB29A0E" w14:textId="1B59997B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10CCE108" w14:textId="5DF28C94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1EE1B07F" w14:textId="3A838CFC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533CC1A4" w14:textId="56467EAD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5CDD91AF" w14:textId="1931C813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3B2AD000" w14:textId="7F4A1EC7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747A5947" w14:textId="70026392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com</w:t>
            </w:r>
            <w:r w:rsidR="007D3C60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plicated HSP)</w:t>
            </w:r>
          </w:p>
        </w:tc>
      </w:tr>
      <w:tr w:rsidR="001E5267" w14:paraId="5FFC0720" w14:textId="77777777" w:rsidTr="00826B20">
        <w:tc>
          <w:tcPr>
            <w:tcW w:w="1818" w:type="dxa"/>
            <w:vMerge/>
          </w:tcPr>
          <w:p w14:paraId="4BC4DC3F" w14:textId="77777777" w:rsidR="002946B6" w:rsidRPr="002946B6" w:rsidRDefault="002946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5A4248A2" w14:textId="77777777" w:rsidR="002946B6" w:rsidRPr="001E5267" w:rsidRDefault="002946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3BE95055" w14:textId="62AA328F" w:rsidR="002946B6" w:rsidRPr="001E5267" w:rsidRDefault="002946B6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</w:tcPr>
          <w:p w14:paraId="23F3BB7E" w14:textId="77777777" w:rsidR="009123C1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191C&gt;T, </w:t>
            </w:r>
          </w:p>
          <w:p w14:paraId="00BBB2C9" w14:textId="586C84EC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p.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731*</w:t>
            </w:r>
          </w:p>
        </w:tc>
        <w:tc>
          <w:tcPr>
            <w:tcW w:w="993" w:type="dxa"/>
          </w:tcPr>
          <w:p w14:paraId="3BC67DB2" w14:textId="0AC804C5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48D0E3BE" w14:textId="5098DE6C" w:rsidR="002946B6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10BDB94E" w14:textId="54A97C54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597AB189" w14:textId="076B4F06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25" w:type="dxa"/>
          </w:tcPr>
          <w:p w14:paraId="52F9CA8E" w14:textId="1BC38022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53DC981B" w14:textId="4E716147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50C41A93" w14:textId="743A7164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0E3C6048" w14:textId="03E2A4B5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3D466CB1" w14:textId="7988F1B5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51C4A787" w14:textId="04194C85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3" w:type="dxa"/>
          </w:tcPr>
          <w:p w14:paraId="005BCF19" w14:textId="55585A5A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10462031" w14:textId="26B2D698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un</w:t>
            </w:r>
            <w:r w:rsidR="007D3C60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complicated</w:t>
            </w:r>
          </w:p>
          <w:p w14:paraId="5D249885" w14:textId="21EE4B37" w:rsidR="0055020F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HSP </w:t>
            </w:r>
          </w:p>
        </w:tc>
      </w:tr>
      <w:tr w:rsidR="001E5267" w14:paraId="7866B9A6" w14:textId="77777777" w:rsidTr="00826B20">
        <w:tc>
          <w:tcPr>
            <w:tcW w:w="1818" w:type="dxa"/>
            <w:vMerge/>
          </w:tcPr>
          <w:p w14:paraId="695F4BCA" w14:textId="77777777" w:rsidR="002946B6" w:rsidRPr="002946B6" w:rsidRDefault="002946B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07EB6665" w14:textId="77777777" w:rsidR="002946B6" w:rsidRPr="001E5267" w:rsidRDefault="002946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6CC3EB48" w14:textId="17ED1296" w:rsidR="002946B6" w:rsidRPr="001E5267" w:rsidRDefault="002946B6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5" w:type="dxa"/>
          </w:tcPr>
          <w:p w14:paraId="33262B02" w14:textId="01C2AE46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Deletion exon 14-18</w:t>
            </w:r>
          </w:p>
        </w:tc>
        <w:tc>
          <w:tcPr>
            <w:tcW w:w="993" w:type="dxa"/>
          </w:tcPr>
          <w:p w14:paraId="5A4CBD52" w14:textId="45BC27C3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4D07EB93" w14:textId="40FD6AB1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NV</w:t>
            </w:r>
          </w:p>
        </w:tc>
        <w:tc>
          <w:tcPr>
            <w:tcW w:w="1134" w:type="dxa"/>
          </w:tcPr>
          <w:p w14:paraId="43E538C0" w14:textId="56A7EB77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4BBEE921" w14:textId="70C561AF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25" w:type="dxa"/>
          </w:tcPr>
          <w:p w14:paraId="7602667C" w14:textId="3A5CAC4E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55229889" w14:textId="26FF97A1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2B42926B" w14:textId="6A887A54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33F7D3C3" w14:textId="1BEA4081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5839EDB" w14:textId="37DF48D6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6572082E" w14:textId="10083842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62B0B7A2" w14:textId="3D01C162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3081A369" w14:textId="35DF571E" w:rsidR="002946B6" w:rsidRPr="001E5267" w:rsidRDefault="0055020F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com</w:t>
            </w:r>
            <w:r w:rsidR="007D3C60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plicated HSP)</w:t>
            </w:r>
          </w:p>
        </w:tc>
      </w:tr>
      <w:tr w:rsidR="001E5267" w14:paraId="4AF340A8" w14:textId="77777777" w:rsidTr="00826B20">
        <w:tc>
          <w:tcPr>
            <w:tcW w:w="1818" w:type="dxa"/>
            <w:vMerge w:val="restart"/>
          </w:tcPr>
          <w:p w14:paraId="304F50B2" w14:textId="77777777" w:rsidR="008A6EAA" w:rsidRDefault="008A6EAA">
            <w:pPr>
              <w:rPr>
                <w:sz w:val="20"/>
                <w:szCs w:val="20"/>
                <w:lang w:val="en-US"/>
              </w:rPr>
            </w:pPr>
            <w:r w:rsidRPr="0055020F">
              <w:rPr>
                <w:sz w:val="20"/>
                <w:szCs w:val="20"/>
                <w:lang w:val="en-US"/>
              </w:rPr>
              <w:t>Dor et al.</w:t>
            </w:r>
          </w:p>
          <w:p w14:paraId="319FB3E9" w14:textId="7AA21E8A" w:rsidR="008A6EAA" w:rsidRPr="0055020F" w:rsidRDefault="008A6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i:</w:t>
            </w:r>
            <w:r w:rsidRPr="0055020F">
              <w:rPr>
                <w:sz w:val="16"/>
                <w:szCs w:val="16"/>
                <w:lang w:val="en-US"/>
              </w:rPr>
              <w:t>10.1136/</w:t>
            </w:r>
            <w:proofErr w:type="spellStart"/>
            <w:r w:rsidRPr="0055020F">
              <w:rPr>
                <w:sz w:val="16"/>
                <w:szCs w:val="16"/>
                <w:lang w:val="en-US"/>
              </w:rPr>
              <w:t>jm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Pr="0055020F">
              <w:rPr>
                <w:sz w:val="16"/>
                <w:szCs w:val="16"/>
                <w:lang w:val="en-US"/>
              </w:rPr>
              <w:t>genet-2013-102012</w:t>
            </w:r>
          </w:p>
        </w:tc>
        <w:tc>
          <w:tcPr>
            <w:tcW w:w="319" w:type="dxa"/>
            <w:vMerge w:val="restart"/>
          </w:tcPr>
          <w:p w14:paraId="56C5C26B" w14:textId="387A8667" w:rsidR="008A6EAA" w:rsidRPr="001E5267" w:rsidRDefault="008A6EAA">
            <w:pPr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41" w:type="dxa"/>
          </w:tcPr>
          <w:p w14:paraId="7BC0555D" w14:textId="5A0FA814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V_1)</w:t>
            </w:r>
          </w:p>
        </w:tc>
        <w:tc>
          <w:tcPr>
            <w:tcW w:w="1275" w:type="dxa"/>
          </w:tcPr>
          <w:p w14:paraId="1C97D077" w14:textId="153B062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191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731*</w:t>
            </w:r>
          </w:p>
        </w:tc>
        <w:tc>
          <w:tcPr>
            <w:tcW w:w="993" w:type="dxa"/>
          </w:tcPr>
          <w:p w14:paraId="07252C7E" w14:textId="7FF6FD5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38288749" w14:textId="6ADB74DF" w:rsidR="008A6EAA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05DAC720" w14:textId="68577EE8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Palestinian</w:t>
            </w:r>
          </w:p>
        </w:tc>
        <w:tc>
          <w:tcPr>
            <w:tcW w:w="567" w:type="dxa"/>
          </w:tcPr>
          <w:p w14:paraId="3515D4AB" w14:textId="37EF1BC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218C66E2" w14:textId="42E08054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2253BFE0" w14:textId="6529C31A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01F4AAB4" w14:textId="07B186B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224562F4" w14:textId="0C82096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)</w:t>
            </w:r>
          </w:p>
        </w:tc>
        <w:tc>
          <w:tcPr>
            <w:tcW w:w="1134" w:type="dxa"/>
          </w:tcPr>
          <w:p w14:paraId="5AF200E2" w14:textId="41279320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Dysarthria (++), Dysmetria (+++)</w:t>
            </w:r>
          </w:p>
        </w:tc>
        <w:tc>
          <w:tcPr>
            <w:tcW w:w="992" w:type="dxa"/>
          </w:tcPr>
          <w:p w14:paraId="1118D192" w14:textId="0025EC0D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002C7DFF" w14:textId="3C3D37D6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5EA5CB4" w14:textId="78022FF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ead titubation (++)</w:t>
            </w:r>
          </w:p>
        </w:tc>
      </w:tr>
      <w:tr w:rsidR="001E5267" w14:paraId="08F58BAF" w14:textId="77777777" w:rsidTr="00826B20">
        <w:tc>
          <w:tcPr>
            <w:tcW w:w="1818" w:type="dxa"/>
            <w:vMerge/>
          </w:tcPr>
          <w:p w14:paraId="2B2504F2" w14:textId="77777777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463B829E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740EC4E8" w14:textId="36EE13AA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V_2)</w:t>
            </w:r>
          </w:p>
        </w:tc>
        <w:tc>
          <w:tcPr>
            <w:tcW w:w="1275" w:type="dxa"/>
          </w:tcPr>
          <w:p w14:paraId="75A4EC7E" w14:textId="60054CE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191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731*</w:t>
            </w:r>
          </w:p>
        </w:tc>
        <w:tc>
          <w:tcPr>
            <w:tcW w:w="993" w:type="dxa"/>
          </w:tcPr>
          <w:p w14:paraId="5311937C" w14:textId="416299E6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6453E3AC" w14:textId="372490AC" w:rsidR="008A6EAA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01521F58" w14:textId="302EB2B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Palestinian</w:t>
            </w:r>
          </w:p>
        </w:tc>
        <w:tc>
          <w:tcPr>
            <w:tcW w:w="567" w:type="dxa"/>
          </w:tcPr>
          <w:p w14:paraId="46892EFC" w14:textId="6B0A764A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17DC6659" w14:textId="7C29B44D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7D4F1961" w14:textId="3FC2B8C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</w:tcPr>
          <w:p w14:paraId="5E8D8F27" w14:textId="000594D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77B9C12D" w14:textId="4D9ECD9A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+)</w:t>
            </w:r>
          </w:p>
        </w:tc>
        <w:tc>
          <w:tcPr>
            <w:tcW w:w="1134" w:type="dxa"/>
          </w:tcPr>
          <w:p w14:paraId="2C34DEC6" w14:textId="6DD6648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Dysarthria (+++), Dysmetria (+++)</w:t>
            </w:r>
          </w:p>
        </w:tc>
        <w:tc>
          <w:tcPr>
            <w:tcW w:w="992" w:type="dxa"/>
          </w:tcPr>
          <w:p w14:paraId="03531C56" w14:textId="49F973A3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2672D0E2" w14:textId="2D2DBF48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1DC42614" w14:textId="4FEF64B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ead titubation (++)</w:t>
            </w:r>
          </w:p>
        </w:tc>
      </w:tr>
      <w:tr w:rsidR="001E5267" w14:paraId="264F5813" w14:textId="77777777" w:rsidTr="00826B20">
        <w:tc>
          <w:tcPr>
            <w:tcW w:w="1818" w:type="dxa"/>
            <w:vMerge/>
          </w:tcPr>
          <w:p w14:paraId="7C933DF4" w14:textId="77777777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37BCC78E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48D47305" w14:textId="7777777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1 </w:t>
            </w:r>
          </w:p>
          <w:p w14:paraId="60406D79" w14:textId="1DD7D8D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(V_4)</w:t>
            </w:r>
          </w:p>
        </w:tc>
        <w:tc>
          <w:tcPr>
            <w:tcW w:w="1275" w:type="dxa"/>
          </w:tcPr>
          <w:p w14:paraId="22B4A176" w14:textId="4664158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191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731*</w:t>
            </w:r>
          </w:p>
        </w:tc>
        <w:tc>
          <w:tcPr>
            <w:tcW w:w="993" w:type="dxa"/>
          </w:tcPr>
          <w:p w14:paraId="06A2F1EE" w14:textId="7EB6E08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3427E492" w14:textId="2BEDC1D9" w:rsidR="008A6EAA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797875D9" w14:textId="0A8B69EF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Palestinian</w:t>
            </w:r>
          </w:p>
        </w:tc>
        <w:tc>
          <w:tcPr>
            <w:tcW w:w="567" w:type="dxa"/>
          </w:tcPr>
          <w:p w14:paraId="1D4E0A9B" w14:textId="0B68E78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55F9B10D" w14:textId="2C18CF2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670A2A45" w14:textId="3108297D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0C047E26" w14:textId="16964B6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23682C8E" w14:textId="071BEBA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)</w:t>
            </w:r>
          </w:p>
        </w:tc>
        <w:tc>
          <w:tcPr>
            <w:tcW w:w="1134" w:type="dxa"/>
          </w:tcPr>
          <w:p w14:paraId="6E8218A1" w14:textId="6A9D7F38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Dysarthria (++),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Dysemetria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(+++)</w:t>
            </w:r>
          </w:p>
        </w:tc>
        <w:tc>
          <w:tcPr>
            <w:tcW w:w="992" w:type="dxa"/>
          </w:tcPr>
          <w:p w14:paraId="0FF7B88D" w14:textId="0ABB0E36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2D6FA774" w14:textId="4F1004E6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2F77E9C1" w14:textId="2DF865D3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ead titubation (++)</w:t>
            </w:r>
          </w:p>
        </w:tc>
      </w:tr>
      <w:tr w:rsidR="001E5267" w14:paraId="034BE5AE" w14:textId="77777777" w:rsidTr="00826B20">
        <w:tc>
          <w:tcPr>
            <w:tcW w:w="1818" w:type="dxa"/>
            <w:vMerge/>
          </w:tcPr>
          <w:p w14:paraId="3F22AE46" w14:textId="77777777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308485ED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5A5E2DA1" w14:textId="7777777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  <w:p w14:paraId="6712AE69" w14:textId="37A75F2F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(V_6)</w:t>
            </w:r>
          </w:p>
        </w:tc>
        <w:tc>
          <w:tcPr>
            <w:tcW w:w="1275" w:type="dxa"/>
          </w:tcPr>
          <w:p w14:paraId="52B9DFC4" w14:textId="089BC80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191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731*</w:t>
            </w:r>
          </w:p>
        </w:tc>
        <w:tc>
          <w:tcPr>
            <w:tcW w:w="993" w:type="dxa"/>
          </w:tcPr>
          <w:p w14:paraId="3FCA3214" w14:textId="48D14C73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4AEFF4DE" w14:textId="0E7BDB06" w:rsidR="008A6EAA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7291CD0D" w14:textId="216B999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Palestinian</w:t>
            </w:r>
          </w:p>
        </w:tc>
        <w:tc>
          <w:tcPr>
            <w:tcW w:w="567" w:type="dxa"/>
          </w:tcPr>
          <w:p w14:paraId="5E7454D8" w14:textId="5286D61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2FE7DCAE" w14:textId="75ED7E5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6D09BC80" w14:textId="2C383C6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29916AAB" w14:textId="28A7C6E0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4AB5F8D0" w14:textId="6042676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+)</w:t>
            </w:r>
          </w:p>
        </w:tc>
        <w:tc>
          <w:tcPr>
            <w:tcW w:w="1134" w:type="dxa"/>
          </w:tcPr>
          <w:p w14:paraId="42172379" w14:textId="0C63C9D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Dysarthria (+++), Dysmetria (+++)</w:t>
            </w:r>
          </w:p>
        </w:tc>
        <w:tc>
          <w:tcPr>
            <w:tcW w:w="992" w:type="dxa"/>
          </w:tcPr>
          <w:p w14:paraId="0CB89F9E" w14:textId="00DFF3C9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21D02EE4" w14:textId="3498B9E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AA3A709" w14:textId="2D672E3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ead titubation (++)</w:t>
            </w:r>
          </w:p>
        </w:tc>
      </w:tr>
      <w:tr w:rsidR="001E5267" w14:paraId="0179AC0B" w14:textId="77777777" w:rsidTr="00826B20">
        <w:tc>
          <w:tcPr>
            <w:tcW w:w="1818" w:type="dxa"/>
            <w:vMerge/>
          </w:tcPr>
          <w:p w14:paraId="50494AD4" w14:textId="639057CA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26C88F65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7731CA23" w14:textId="4248F66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 (II_1)</w:t>
            </w:r>
          </w:p>
        </w:tc>
        <w:tc>
          <w:tcPr>
            <w:tcW w:w="1275" w:type="dxa"/>
          </w:tcPr>
          <w:p w14:paraId="4C24A69C" w14:textId="6FFE8EF0" w:rsidR="008A6EAA" w:rsidRPr="00AC0005" w:rsidRDefault="008A6EAA" w:rsidP="0055020F">
            <w:pPr>
              <w:jc w:val="center"/>
              <w:rPr>
                <w:sz w:val="18"/>
                <w:szCs w:val="18"/>
              </w:rPr>
            </w:pPr>
            <w:r w:rsidRPr="00AC0005">
              <w:rPr>
                <w:sz w:val="18"/>
                <w:szCs w:val="18"/>
              </w:rPr>
              <w:t>c.505C&gt;T</w:t>
            </w:r>
            <w:proofErr w:type="gramStart"/>
            <w:r w:rsidRPr="00AC0005">
              <w:rPr>
                <w:sz w:val="18"/>
                <w:szCs w:val="18"/>
              </w:rPr>
              <w:t>,  p.Arg</w:t>
            </w:r>
            <w:proofErr w:type="gramEnd"/>
            <w:r w:rsidRPr="00AC0005">
              <w:rPr>
                <w:sz w:val="18"/>
                <w:szCs w:val="18"/>
              </w:rPr>
              <w:t>169Trp</w:t>
            </w:r>
          </w:p>
        </w:tc>
        <w:tc>
          <w:tcPr>
            <w:tcW w:w="993" w:type="dxa"/>
          </w:tcPr>
          <w:p w14:paraId="35189F4A" w14:textId="34156298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0CA3B3F3" w14:textId="7DD13DC5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</w:t>
            </w:r>
          </w:p>
        </w:tc>
        <w:tc>
          <w:tcPr>
            <w:tcW w:w="1134" w:type="dxa"/>
          </w:tcPr>
          <w:p w14:paraId="7F3B317D" w14:textId="63D8A84D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567" w:type="dxa"/>
          </w:tcPr>
          <w:p w14:paraId="1CE67BCD" w14:textId="6020F743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512836D2" w14:textId="24B53F25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0ECBFDD8" w14:textId="18379A64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42D5FBFE" w14:textId="437D7B6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263125C7" w14:textId="5E3968BF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1134" w:type="dxa"/>
          </w:tcPr>
          <w:p w14:paraId="72F7CD9E" w14:textId="7777777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4683095A" w14:textId="2798212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Ataxic gait (++)</w:t>
            </w:r>
          </w:p>
        </w:tc>
        <w:tc>
          <w:tcPr>
            <w:tcW w:w="992" w:type="dxa"/>
          </w:tcPr>
          <w:p w14:paraId="2C0A952B" w14:textId="3E94C5E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Cervical dystonia</w:t>
            </w:r>
          </w:p>
        </w:tc>
        <w:tc>
          <w:tcPr>
            <w:tcW w:w="993" w:type="dxa"/>
          </w:tcPr>
          <w:p w14:paraId="2D095370" w14:textId="6C39BD9F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59D2A7BC" w14:textId="6CAB526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Head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titubation  (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+++)</w:t>
            </w:r>
          </w:p>
        </w:tc>
      </w:tr>
      <w:tr w:rsidR="001E5267" w14:paraId="25CF73BA" w14:textId="77777777" w:rsidTr="00826B20">
        <w:tc>
          <w:tcPr>
            <w:tcW w:w="1818" w:type="dxa"/>
            <w:vMerge/>
          </w:tcPr>
          <w:p w14:paraId="32F3199B" w14:textId="77777777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332A1E22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71D2DB7C" w14:textId="69274DA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 (II_5)</w:t>
            </w:r>
          </w:p>
        </w:tc>
        <w:tc>
          <w:tcPr>
            <w:tcW w:w="1275" w:type="dxa"/>
          </w:tcPr>
          <w:p w14:paraId="413B1BC8" w14:textId="0520F748" w:rsidR="008A6EAA" w:rsidRPr="00AC0005" w:rsidRDefault="008A6EAA" w:rsidP="0055020F">
            <w:pPr>
              <w:jc w:val="center"/>
              <w:rPr>
                <w:sz w:val="18"/>
                <w:szCs w:val="18"/>
              </w:rPr>
            </w:pPr>
            <w:r w:rsidRPr="00AC0005">
              <w:rPr>
                <w:sz w:val="18"/>
                <w:szCs w:val="18"/>
              </w:rPr>
              <w:t>c.505C&gt;T</w:t>
            </w:r>
            <w:proofErr w:type="gramStart"/>
            <w:r w:rsidRPr="00AC0005">
              <w:rPr>
                <w:sz w:val="18"/>
                <w:szCs w:val="18"/>
              </w:rPr>
              <w:t>,  p.Arg</w:t>
            </w:r>
            <w:proofErr w:type="gramEnd"/>
            <w:r w:rsidRPr="00AC0005">
              <w:rPr>
                <w:sz w:val="18"/>
                <w:szCs w:val="18"/>
              </w:rPr>
              <w:t>169Trp</w:t>
            </w:r>
          </w:p>
        </w:tc>
        <w:tc>
          <w:tcPr>
            <w:tcW w:w="993" w:type="dxa"/>
          </w:tcPr>
          <w:p w14:paraId="13A5AB8A" w14:textId="24494DA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55B2857A" w14:textId="45EDB85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</w:t>
            </w:r>
          </w:p>
        </w:tc>
        <w:tc>
          <w:tcPr>
            <w:tcW w:w="1134" w:type="dxa"/>
          </w:tcPr>
          <w:p w14:paraId="3CB789F0" w14:textId="014C63B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567" w:type="dxa"/>
          </w:tcPr>
          <w:p w14:paraId="68339640" w14:textId="6BBABB0D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1E17FBD4" w14:textId="42FC43C5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1924C10B" w14:textId="0ABB7D6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320E9259" w14:textId="18A3889E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74112184" w14:textId="30C9FE2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1134" w:type="dxa"/>
          </w:tcPr>
          <w:p w14:paraId="503FC634" w14:textId="6063837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Dysmetria </w:t>
            </w:r>
            <w:r w:rsidRPr="001E5267">
              <w:rPr>
                <w:sz w:val="18"/>
                <w:szCs w:val="18"/>
                <w:lang w:val="en-US"/>
              </w:rPr>
              <w:lastRenderedPageBreak/>
              <w:t>(+), Ataxic gait (+)</w:t>
            </w:r>
          </w:p>
        </w:tc>
        <w:tc>
          <w:tcPr>
            <w:tcW w:w="992" w:type="dxa"/>
          </w:tcPr>
          <w:p w14:paraId="39A39F78" w14:textId="0B44672C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lastRenderedPageBreak/>
              <w:t>NA</w:t>
            </w:r>
          </w:p>
        </w:tc>
        <w:tc>
          <w:tcPr>
            <w:tcW w:w="993" w:type="dxa"/>
          </w:tcPr>
          <w:p w14:paraId="55298B9E" w14:textId="43B65B0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35DE221D" w14:textId="04F2B92F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Decreased visual acuity</w:t>
            </w:r>
          </w:p>
        </w:tc>
      </w:tr>
      <w:tr w:rsidR="001E5267" w14:paraId="05608C71" w14:textId="77777777" w:rsidTr="00826B20">
        <w:tc>
          <w:tcPr>
            <w:tcW w:w="1818" w:type="dxa"/>
            <w:vMerge/>
          </w:tcPr>
          <w:p w14:paraId="46A0052A" w14:textId="77777777" w:rsidR="008A6EAA" w:rsidRPr="0055020F" w:rsidRDefault="008A6E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03F2ED7C" w14:textId="77777777" w:rsidR="008A6EAA" w:rsidRPr="001E5267" w:rsidRDefault="008A6E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198D5DA1" w14:textId="0196E749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 (II_7)</w:t>
            </w:r>
          </w:p>
        </w:tc>
        <w:tc>
          <w:tcPr>
            <w:tcW w:w="1275" w:type="dxa"/>
          </w:tcPr>
          <w:p w14:paraId="5F4DAA13" w14:textId="5CBB4119" w:rsidR="008A6EAA" w:rsidRPr="00AC0005" w:rsidRDefault="008A6EAA" w:rsidP="0055020F">
            <w:pPr>
              <w:jc w:val="center"/>
              <w:rPr>
                <w:sz w:val="18"/>
                <w:szCs w:val="18"/>
              </w:rPr>
            </w:pPr>
            <w:r w:rsidRPr="00AC0005">
              <w:rPr>
                <w:sz w:val="18"/>
                <w:szCs w:val="18"/>
              </w:rPr>
              <w:t>c.505C&gt;T</w:t>
            </w:r>
            <w:proofErr w:type="gramStart"/>
            <w:r w:rsidRPr="00AC0005">
              <w:rPr>
                <w:sz w:val="18"/>
                <w:szCs w:val="18"/>
              </w:rPr>
              <w:t>,  p.Arg</w:t>
            </w:r>
            <w:proofErr w:type="gramEnd"/>
            <w:r w:rsidRPr="00AC0005">
              <w:rPr>
                <w:sz w:val="18"/>
                <w:szCs w:val="18"/>
              </w:rPr>
              <w:t>169Trp</w:t>
            </w:r>
          </w:p>
        </w:tc>
        <w:tc>
          <w:tcPr>
            <w:tcW w:w="993" w:type="dxa"/>
          </w:tcPr>
          <w:p w14:paraId="41828AC5" w14:textId="2B35C9BB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481288AC" w14:textId="486FC8AA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</w:t>
            </w:r>
          </w:p>
        </w:tc>
        <w:tc>
          <w:tcPr>
            <w:tcW w:w="1134" w:type="dxa"/>
          </w:tcPr>
          <w:p w14:paraId="0A1217E9" w14:textId="6B601560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567" w:type="dxa"/>
          </w:tcPr>
          <w:p w14:paraId="732C0EEC" w14:textId="75A6C945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7C45664C" w14:textId="4DA16ED2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0D72677A" w14:textId="55C68CF1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78F85C27" w14:textId="69A3E8D9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6AF44425" w14:textId="734AC6E4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1134" w:type="dxa"/>
          </w:tcPr>
          <w:p w14:paraId="37E72293" w14:textId="52CF2E94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Dysarthria (+), Dysmetria (+), Ataxic gait (+)</w:t>
            </w:r>
          </w:p>
        </w:tc>
        <w:tc>
          <w:tcPr>
            <w:tcW w:w="992" w:type="dxa"/>
          </w:tcPr>
          <w:p w14:paraId="392620DE" w14:textId="7F6D2543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06C7B8B9" w14:textId="178CB170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37063D0A" w14:textId="7D426787" w:rsidR="008A6EAA" w:rsidRPr="001E5267" w:rsidRDefault="008A6EAA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</w:tr>
      <w:tr w:rsidR="001E5267" w:rsidRPr="00F606C7" w14:paraId="314C2D58" w14:textId="77777777" w:rsidTr="00826B20">
        <w:tc>
          <w:tcPr>
            <w:tcW w:w="1818" w:type="dxa"/>
            <w:vMerge w:val="restart"/>
          </w:tcPr>
          <w:p w14:paraId="7E445AAC" w14:textId="77777777" w:rsidR="0058393E" w:rsidRDefault="0058393E">
            <w:pPr>
              <w:rPr>
                <w:sz w:val="20"/>
                <w:szCs w:val="20"/>
                <w:lang w:val="en-US"/>
              </w:rPr>
            </w:pPr>
            <w:r w:rsidRPr="008A6EAA">
              <w:rPr>
                <w:sz w:val="20"/>
                <w:szCs w:val="20"/>
                <w:lang w:val="en-US"/>
              </w:rPr>
              <w:t>Marchionni et al.</w:t>
            </w:r>
          </w:p>
          <w:p w14:paraId="0BCFA9CD" w14:textId="70666C0B" w:rsidR="0058393E" w:rsidRPr="008A6EAA" w:rsidRDefault="0058393E">
            <w:pPr>
              <w:rPr>
                <w:sz w:val="16"/>
                <w:szCs w:val="16"/>
                <w:lang w:val="en-US"/>
              </w:rPr>
            </w:pPr>
            <w:r w:rsidRPr="008A6EAA">
              <w:rPr>
                <w:sz w:val="16"/>
                <w:szCs w:val="16"/>
                <w:lang w:val="en-US"/>
              </w:rPr>
              <w:t>Doi:10.7916/</w:t>
            </w:r>
            <w:proofErr w:type="spellStart"/>
            <w:r w:rsidRPr="008A6EAA">
              <w:rPr>
                <w:sz w:val="16"/>
                <w:szCs w:val="16"/>
                <w:lang w:val="en-US"/>
              </w:rPr>
              <w:t>tohm</w:t>
            </w:r>
            <w:proofErr w:type="spellEnd"/>
            <w:r w:rsidRPr="008A6EA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A6EAA">
              <w:rPr>
                <w:sz w:val="16"/>
                <w:szCs w:val="16"/>
                <w:lang w:val="en-US"/>
              </w:rPr>
              <w:t>v0.641</w:t>
            </w:r>
          </w:p>
        </w:tc>
        <w:tc>
          <w:tcPr>
            <w:tcW w:w="319" w:type="dxa"/>
            <w:vMerge w:val="restart"/>
          </w:tcPr>
          <w:p w14:paraId="38B1DAD7" w14:textId="63D6D13F" w:rsidR="0058393E" w:rsidRPr="001E5267" w:rsidRDefault="0058393E">
            <w:pPr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41" w:type="dxa"/>
          </w:tcPr>
          <w:p w14:paraId="1A253AE1" w14:textId="2CCA2585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21509C3D" w14:textId="48E09871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1019+1dup</w:t>
            </w:r>
          </w:p>
        </w:tc>
        <w:tc>
          <w:tcPr>
            <w:tcW w:w="993" w:type="dxa"/>
          </w:tcPr>
          <w:p w14:paraId="2C86831D" w14:textId="7E9B238A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3F60B6CB" w14:textId="28C061D2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Splice site variant</w:t>
            </w:r>
          </w:p>
        </w:tc>
        <w:tc>
          <w:tcPr>
            <w:tcW w:w="1134" w:type="dxa"/>
          </w:tcPr>
          <w:p w14:paraId="7C51599E" w14:textId="4509403A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567" w:type="dxa"/>
          </w:tcPr>
          <w:p w14:paraId="57E7F45D" w14:textId="77757E31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78967843" w14:textId="77BB19F9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09" w:type="dxa"/>
          </w:tcPr>
          <w:p w14:paraId="3F90926F" w14:textId="73579358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567" w:type="dxa"/>
          </w:tcPr>
          <w:p w14:paraId="284E7BFA" w14:textId="6D9DE9CF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65F6DC84" w14:textId="4FBD83DA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A76A4B8" w14:textId="77A2D6F3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SARA 12/40)</w:t>
            </w:r>
          </w:p>
        </w:tc>
        <w:tc>
          <w:tcPr>
            <w:tcW w:w="992" w:type="dxa"/>
          </w:tcPr>
          <w:p w14:paraId="449A0ED8" w14:textId="10ADCFC5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</w:t>
            </w:r>
            <w:r w:rsidR="001E5267">
              <w:rPr>
                <w:sz w:val="18"/>
                <w:szCs w:val="18"/>
                <w:lang w:val="en-US"/>
              </w:rPr>
              <w:t>D</w:t>
            </w:r>
            <w:r w:rsidRPr="001E5267">
              <w:rPr>
                <w:sz w:val="18"/>
                <w:szCs w:val="18"/>
                <w:lang w:val="en-US"/>
              </w:rPr>
              <w:t>ystonic tremor</w:t>
            </w:r>
          </w:p>
        </w:tc>
        <w:tc>
          <w:tcPr>
            <w:tcW w:w="993" w:type="dxa"/>
          </w:tcPr>
          <w:p w14:paraId="653852CD" w14:textId="24DDC918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3CCD769D" w14:textId="26C9F6F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E5267">
              <w:rPr>
                <w:sz w:val="18"/>
                <w:szCs w:val="18"/>
                <w:lang w:val="en-US"/>
              </w:rPr>
              <w:t>Asympto</w:t>
            </w:r>
            <w:r w:rsidR="001E5267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matic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demyeli</w:t>
            </w:r>
            <w:r w:rsidR="001E5267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nating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neuropathy</w:t>
            </w:r>
          </w:p>
        </w:tc>
      </w:tr>
      <w:tr w:rsidR="001E5267" w:rsidRPr="00F606C7" w14:paraId="4A09CAC4" w14:textId="77777777" w:rsidTr="00826B20">
        <w:tc>
          <w:tcPr>
            <w:tcW w:w="1818" w:type="dxa"/>
            <w:vMerge/>
          </w:tcPr>
          <w:p w14:paraId="783477E4" w14:textId="4EE38FB8" w:rsidR="0058393E" w:rsidRPr="008A6EAA" w:rsidRDefault="005839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0FE869DB" w14:textId="77777777" w:rsidR="0058393E" w:rsidRPr="001E5267" w:rsidRDefault="0058393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6231ABFB" w14:textId="0B0D732B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269FA995" w14:textId="6AEF46BC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1019+1dup</w:t>
            </w:r>
          </w:p>
        </w:tc>
        <w:tc>
          <w:tcPr>
            <w:tcW w:w="993" w:type="dxa"/>
          </w:tcPr>
          <w:p w14:paraId="56397419" w14:textId="451E0BA2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7527BB0C" w14:textId="1B24F60E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Splice site variant</w:t>
            </w:r>
          </w:p>
        </w:tc>
        <w:tc>
          <w:tcPr>
            <w:tcW w:w="1134" w:type="dxa"/>
          </w:tcPr>
          <w:p w14:paraId="103F9EA5" w14:textId="28A5F1EE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oroccan</w:t>
            </w:r>
          </w:p>
        </w:tc>
        <w:tc>
          <w:tcPr>
            <w:tcW w:w="567" w:type="dxa"/>
          </w:tcPr>
          <w:p w14:paraId="73B5C6FA" w14:textId="717713E3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1F9F5703" w14:textId="3ED9B3DE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09" w:type="dxa"/>
          </w:tcPr>
          <w:p w14:paraId="3ED9E109" w14:textId="3B6A9FDF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ES</w:t>
            </w:r>
          </w:p>
        </w:tc>
        <w:tc>
          <w:tcPr>
            <w:tcW w:w="567" w:type="dxa"/>
          </w:tcPr>
          <w:p w14:paraId="479AF308" w14:textId="1E6BF2A8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1E6A4ECD" w14:textId="4803BE2C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6F5DE097" w14:textId="3260F95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14:paraId="7F7E040D" w14:textId="5944A6B5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</w:tcPr>
          <w:p w14:paraId="206E6906" w14:textId="2127C764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6BFE039" w14:textId="2D131BC5" w:rsidR="0058393E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E5267">
              <w:rPr>
                <w:sz w:val="18"/>
                <w:szCs w:val="18"/>
                <w:lang w:val="en-US"/>
              </w:rPr>
              <w:t>Asympto</w:t>
            </w:r>
            <w:r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matic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demyeli</w:t>
            </w:r>
            <w:r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nating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neuropathy</w:t>
            </w:r>
          </w:p>
        </w:tc>
      </w:tr>
      <w:tr w:rsidR="001E5267" w14:paraId="608550C0" w14:textId="77777777" w:rsidTr="00826B20">
        <w:tc>
          <w:tcPr>
            <w:tcW w:w="1818" w:type="dxa"/>
            <w:vMerge w:val="restart"/>
          </w:tcPr>
          <w:p w14:paraId="74052123" w14:textId="77777777" w:rsidR="0058393E" w:rsidRDefault="0058393E">
            <w:pPr>
              <w:rPr>
                <w:sz w:val="20"/>
                <w:szCs w:val="20"/>
                <w:lang w:val="en-US"/>
              </w:rPr>
            </w:pPr>
            <w:r w:rsidRPr="0058393E">
              <w:rPr>
                <w:sz w:val="20"/>
                <w:szCs w:val="20"/>
                <w:lang w:val="en-US"/>
              </w:rPr>
              <w:t>Yücel-Yılmaz et al.</w:t>
            </w:r>
          </w:p>
          <w:p w14:paraId="7CA1B073" w14:textId="77777777" w:rsidR="0058393E" w:rsidRDefault="0058393E">
            <w:pPr>
              <w:rPr>
                <w:sz w:val="16"/>
                <w:szCs w:val="16"/>
                <w:lang w:val="en-US"/>
              </w:rPr>
            </w:pPr>
            <w:r w:rsidRPr="0058393E">
              <w:rPr>
                <w:sz w:val="16"/>
                <w:szCs w:val="16"/>
                <w:lang w:val="en-US"/>
              </w:rPr>
              <w:t>Doi:</w:t>
            </w:r>
            <w:r w:rsidRPr="009123C1">
              <w:rPr>
                <w:lang w:val="en-US"/>
              </w:rPr>
              <w:t xml:space="preserve"> </w:t>
            </w:r>
            <w:r w:rsidRPr="0058393E">
              <w:rPr>
                <w:sz w:val="16"/>
                <w:szCs w:val="16"/>
                <w:lang w:val="en-US"/>
              </w:rPr>
              <w:t>10.1016/</w:t>
            </w:r>
            <w:proofErr w:type="spellStart"/>
            <w:r w:rsidRPr="0058393E">
              <w:rPr>
                <w:sz w:val="16"/>
                <w:szCs w:val="16"/>
                <w:lang w:val="en-US"/>
              </w:rPr>
              <w:t>j.braindev</w:t>
            </w:r>
            <w:proofErr w:type="spellEnd"/>
            <w:r w:rsidRPr="0058393E">
              <w:rPr>
                <w:sz w:val="16"/>
                <w:szCs w:val="16"/>
                <w:lang w:val="en-US"/>
              </w:rPr>
              <w:t>.</w:t>
            </w:r>
          </w:p>
          <w:p w14:paraId="748501F9" w14:textId="41EB5827" w:rsidR="0058393E" w:rsidRPr="0058393E" w:rsidRDefault="0058393E">
            <w:pPr>
              <w:rPr>
                <w:sz w:val="16"/>
                <w:szCs w:val="16"/>
                <w:lang w:val="en-US"/>
              </w:rPr>
            </w:pPr>
            <w:r w:rsidRPr="0058393E">
              <w:rPr>
                <w:sz w:val="16"/>
                <w:szCs w:val="16"/>
                <w:lang w:val="en-US"/>
              </w:rPr>
              <w:t>2018.02.013</w:t>
            </w:r>
          </w:p>
        </w:tc>
        <w:tc>
          <w:tcPr>
            <w:tcW w:w="319" w:type="dxa"/>
            <w:vMerge w:val="restart"/>
          </w:tcPr>
          <w:p w14:paraId="2DA9B2AE" w14:textId="61FB2C47" w:rsidR="0058393E" w:rsidRPr="001E5267" w:rsidRDefault="0058393E">
            <w:pPr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41" w:type="dxa"/>
          </w:tcPr>
          <w:p w14:paraId="62389566" w14:textId="79C9DA33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Family A, II:1)</w:t>
            </w:r>
          </w:p>
        </w:tc>
        <w:tc>
          <w:tcPr>
            <w:tcW w:w="1275" w:type="dxa"/>
          </w:tcPr>
          <w:p w14:paraId="2FC8623E" w14:textId="2F937539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463C&gt; 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</w:t>
            </w:r>
            <w:r w:rsidR="009123C1">
              <w:rPr>
                <w:sz w:val="18"/>
                <w:szCs w:val="18"/>
                <w:lang w:val="en-US"/>
              </w:rPr>
              <w:t>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55*</w:t>
            </w:r>
          </w:p>
        </w:tc>
        <w:tc>
          <w:tcPr>
            <w:tcW w:w="993" w:type="dxa"/>
          </w:tcPr>
          <w:p w14:paraId="356DA57D" w14:textId="7661828A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4A727265" w14:textId="34F3070A" w:rsidR="0058393E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239B5932" w14:textId="2B5B8747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567" w:type="dxa"/>
          </w:tcPr>
          <w:p w14:paraId="19B9981A" w14:textId="2E80EB1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000CD51F" w14:textId="108B22A7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609" w:type="dxa"/>
          </w:tcPr>
          <w:p w14:paraId="0758B82B" w14:textId="6F0FE972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719DFC0C" w14:textId="501146D9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</w:tcPr>
          <w:p w14:paraId="54DB4938" w14:textId="41FAD3B5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)</w:t>
            </w:r>
          </w:p>
        </w:tc>
        <w:tc>
          <w:tcPr>
            <w:tcW w:w="1134" w:type="dxa"/>
          </w:tcPr>
          <w:p w14:paraId="267295E4" w14:textId="77777777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7B94D084" w14:textId="4BFC180F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runcal ataxia (+), Dysarthria (+), Dysmetria (+)</w:t>
            </w:r>
          </w:p>
        </w:tc>
        <w:tc>
          <w:tcPr>
            <w:tcW w:w="992" w:type="dxa"/>
          </w:tcPr>
          <w:p w14:paraId="17105CBB" w14:textId="5F271F1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</w:tcPr>
          <w:p w14:paraId="69C22050" w14:textId="78D09E0D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575E879C" w14:textId="3328A369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itubation (+)</w:t>
            </w:r>
          </w:p>
        </w:tc>
      </w:tr>
      <w:tr w:rsidR="001E5267" w14:paraId="36533534" w14:textId="77777777" w:rsidTr="00826B20">
        <w:tc>
          <w:tcPr>
            <w:tcW w:w="1818" w:type="dxa"/>
            <w:vMerge/>
          </w:tcPr>
          <w:p w14:paraId="097B14C8" w14:textId="77777777" w:rsidR="0058393E" w:rsidRPr="0058393E" w:rsidRDefault="005839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51D8F706" w14:textId="77777777" w:rsidR="0058393E" w:rsidRPr="001E5267" w:rsidRDefault="0058393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0B898E21" w14:textId="618AE424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Family A, II:2)</w:t>
            </w:r>
          </w:p>
        </w:tc>
        <w:tc>
          <w:tcPr>
            <w:tcW w:w="1275" w:type="dxa"/>
          </w:tcPr>
          <w:p w14:paraId="371E3F83" w14:textId="18ECE46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463C&gt; 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</w:t>
            </w:r>
            <w:r w:rsidR="009123C1">
              <w:rPr>
                <w:sz w:val="18"/>
                <w:szCs w:val="18"/>
                <w:lang w:val="en-US"/>
              </w:rPr>
              <w:t>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55*</w:t>
            </w:r>
          </w:p>
        </w:tc>
        <w:tc>
          <w:tcPr>
            <w:tcW w:w="993" w:type="dxa"/>
          </w:tcPr>
          <w:p w14:paraId="1E774EEC" w14:textId="15D9D275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621B6E67" w14:textId="509156E8" w:rsidR="0058393E" w:rsidRPr="001E5267" w:rsidRDefault="009123C1" w:rsidP="0055020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sense variant</w:t>
            </w:r>
          </w:p>
        </w:tc>
        <w:tc>
          <w:tcPr>
            <w:tcW w:w="1134" w:type="dxa"/>
          </w:tcPr>
          <w:p w14:paraId="516747DF" w14:textId="62BE2CF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567" w:type="dxa"/>
          </w:tcPr>
          <w:p w14:paraId="023D29C8" w14:textId="22C6833B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7F78831E" w14:textId="260DD1DB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09" w:type="dxa"/>
          </w:tcPr>
          <w:p w14:paraId="4D4B0F36" w14:textId="507B9E38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53935804" w14:textId="0DF65E1E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</w:tcPr>
          <w:p w14:paraId="56A483A5" w14:textId="2716087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+)</w:t>
            </w:r>
          </w:p>
        </w:tc>
        <w:tc>
          <w:tcPr>
            <w:tcW w:w="1134" w:type="dxa"/>
          </w:tcPr>
          <w:p w14:paraId="51611850" w14:textId="77777777" w:rsidR="0058393E" w:rsidRPr="001E5267" w:rsidRDefault="0058393E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005B23E4" w14:textId="14EE9067" w:rsidR="0058393E" w:rsidRPr="001E5267" w:rsidRDefault="0058393E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runcal ataxia (+), Dysarthria (+), Dysmetria (+)</w:t>
            </w:r>
          </w:p>
        </w:tc>
        <w:tc>
          <w:tcPr>
            <w:tcW w:w="992" w:type="dxa"/>
          </w:tcPr>
          <w:p w14:paraId="437C983A" w14:textId="6639E433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1DE8BDF8" w14:textId="1ED4CFDD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04CC8D3E" w14:textId="32D61E81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itubation (+)</w:t>
            </w:r>
          </w:p>
        </w:tc>
      </w:tr>
      <w:tr w:rsidR="001E5267" w14:paraId="5429B52E" w14:textId="77777777" w:rsidTr="00826B20">
        <w:tc>
          <w:tcPr>
            <w:tcW w:w="1818" w:type="dxa"/>
            <w:vMerge/>
          </w:tcPr>
          <w:p w14:paraId="32004EA5" w14:textId="77777777" w:rsidR="0058393E" w:rsidRPr="0058393E" w:rsidRDefault="005839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50D5CCEF" w14:textId="77777777" w:rsidR="0058393E" w:rsidRPr="001E5267" w:rsidRDefault="0058393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3523C11F" w14:textId="6B567A13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 (Family B, II.1)</w:t>
            </w:r>
          </w:p>
        </w:tc>
        <w:tc>
          <w:tcPr>
            <w:tcW w:w="1275" w:type="dxa"/>
          </w:tcPr>
          <w:p w14:paraId="37B48300" w14:textId="577864F4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2478delA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A</w:t>
            </w:r>
            <w:r w:rsidR="009123C1">
              <w:rPr>
                <w:sz w:val="18"/>
                <w:szCs w:val="18"/>
                <w:lang w:val="en-US"/>
              </w:rPr>
              <w:t>la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828</w:t>
            </w:r>
            <w:r w:rsidR="009123C1">
              <w:rPr>
                <w:sz w:val="18"/>
                <w:szCs w:val="18"/>
                <w:lang w:val="en-US"/>
              </w:rPr>
              <w:t>Arg</w:t>
            </w:r>
            <w:r w:rsidRPr="001E5267">
              <w:rPr>
                <w:sz w:val="18"/>
                <w:szCs w:val="18"/>
                <w:lang w:val="en-US"/>
              </w:rPr>
              <w:t>fs*13</w:t>
            </w:r>
          </w:p>
        </w:tc>
        <w:tc>
          <w:tcPr>
            <w:tcW w:w="993" w:type="dxa"/>
          </w:tcPr>
          <w:p w14:paraId="23126E72" w14:textId="606BA2C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1523BDEB" w14:textId="40C5BF01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rame-shift variant</w:t>
            </w:r>
          </w:p>
        </w:tc>
        <w:tc>
          <w:tcPr>
            <w:tcW w:w="1134" w:type="dxa"/>
          </w:tcPr>
          <w:p w14:paraId="1739A42F" w14:textId="7EC6DFB4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567" w:type="dxa"/>
          </w:tcPr>
          <w:p w14:paraId="195C6150" w14:textId="34A52DAD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080E036C" w14:textId="41478040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609" w:type="dxa"/>
          </w:tcPr>
          <w:p w14:paraId="1CA5F30B" w14:textId="68A293D6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2569B84D" w14:textId="02F5939D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</w:tcPr>
          <w:p w14:paraId="63D02A80" w14:textId="2D899F0A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1134" w:type="dxa"/>
          </w:tcPr>
          <w:p w14:paraId="1F268301" w14:textId="77777777" w:rsidR="0058393E" w:rsidRPr="001E5267" w:rsidRDefault="0058393E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43FB6A1C" w14:textId="237C910F" w:rsidR="0058393E" w:rsidRPr="001E5267" w:rsidRDefault="0058393E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runcal ataxia (+), Dysarthria (+), Dysmetria (+)</w:t>
            </w:r>
          </w:p>
        </w:tc>
        <w:tc>
          <w:tcPr>
            <w:tcW w:w="992" w:type="dxa"/>
          </w:tcPr>
          <w:p w14:paraId="1F228672" w14:textId="1C220E21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0A8C87D4" w14:textId="1CDD87F9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4C437D46" w14:textId="336CAFF8" w:rsidR="0058393E" w:rsidRPr="001E5267" w:rsidRDefault="0058393E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itubation (+)</w:t>
            </w:r>
          </w:p>
        </w:tc>
      </w:tr>
      <w:tr w:rsidR="001E5267" w14:paraId="725FE050" w14:textId="77777777" w:rsidTr="00826B20">
        <w:tc>
          <w:tcPr>
            <w:tcW w:w="1818" w:type="dxa"/>
            <w:vMerge w:val="restart"/>
          </w:tcPr>
          <w:p w14:paraId="2EDF133C" w14:textId="77777777" w:rsidR="004F26E3" w:rsidRDefault="004F26E3">
            <w:pPr>
              <w:rPr>
                <w:sz w:val="20"/>
                <w:szCs w:val="20"/>
                <w:lang w:val="en-US"/>
              </w:rPr>
            </w:pPr>
            <w:r w:rsidRPr="004F26E3">
              <w:rPr>
                <w:sz w:val="20"/>
                <w:szCs w:val="20"/>
                <w:lang w:val="en-US"/>
              </w:rPr>
              <w:lastRenderedPageBreak/>
              <w:t>Caballero Oteyza et al.</w:t>
            </w:r>
          </w:p>
          <w:p w14:paraId="1437EAF0" w14:textId="12E0B674" w:rsidR="004F26E3" w:rsidRPr="004F26E3" w:rsidRDefault="004F26E3">
            <w:pPr>
              <w:rPr>
                <w:sz w:val="16"/>
                <w:szCs w:val="16"/>
                <w:lang w:val="en-US"/>
              </w:rPr>
            </w:pPr>
            <w:r w:rsidRPr="004F26E3">
              <w:rPr>
                <w:sz w:val="16"/>
                <w:szCs w:val="16"/>
                <w:lang w:val="en-US"/>
              </w:rPr>
              <w:t>Doi:10.1212/WNL.0000000000000479</w:t>
            </w:r>
          </w:p>
        </w:tc>
        <w:tc>
          <w:tcPr>
            <w:tcW w:w="319" w:type="dxa"/>
            <w:vMerge w:val="restart"/>
          </w:tcPr>
          <w:p w14:paraId="403CB25C" w14:textId="74413FD7" w:rsidR="004F26E3" w:rsidRPr="001E5267" w:rsidRDefault="004F26E3">
            <w:pPr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41" w:type="dxa"/>
          </w:tcPr>
          <w:p w14:paraId="73933D99" w14:textId="4ADEDD1F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THI26001-3)</w:t>
            </w:r>
          </w:p>
        </w:tc>
        <w:tc>
          <w:tcPr>
            <w:tcW w:w="1275" w:type="dxa"/>
          </w:tcPr>
          <w:p w14:paraId="473B2845" w14:textId="77777777" w:rsidR="009123C1" w:rsidRPr="001E5267" w:rsidRDefault="009123C1" w:rsidP="009123C1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305G</w:t>
            </w:r>
            <w:r>
              <w:rPr>
                <w:sz w:val="18"/>
                <w:szCs w:val="18"/>
                <w:lang w:val="en-US"/>
              </w:rPr>
              <w:t>&gt;</w:t>
            </w:r>
            <w:r w:rsidRPr="001E5267">
              <w:rPr>
                <w:sz w:val="18"/>
                <w:szCs w:val="18"/>
                <w:lang w:val="en-US"/>
              </w:rPr>
              <w:t xml:space="preserve">C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G</w:t>
            </w:r>
            <w:r>
              <w:rPr>
                <w:sz w:val="18"/>
                <w:szCs w:val="18"/>
                <w:lang w:val="en-US"/>
              </w:rPr>
              <w:t>ly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02A</w:t>
            </w:r>
            <w:r>
              <w:rPr>
                <w:sz w:val="18"/>
                <w:szCs w:val="18"/>
                <w:lang w:val="en-US"/>
              </w:rPr>
              <w:t>la</w:t>
            </w:r>
          </w:p>
          <w:p w14:paraId="72AF100A" w14:textId="4384AB8E" w:rsidR="004F26E3" w:rsidRPr="001E5267" w:rsidRDefault="009123C1" w:rsidP="009123C1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527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P</w:t>
            </w:r>
            <w:r>
              <w:rPr>
                <w:sz w:val="18"/>
                <w:szCs w:val="18"/>
                <w:lang w:val="en-US"/>
              </w:rPr>
              <w:t>ro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76L</w:t>
            </w:r>
            <w:r>
              <w:rPr>
                <w:sz w:val="18"/>
                <w:szCs w:val="18"/>
                <w:lang w:val="en-US"/>
              </w:rPr>
              <w:t>eu</w:t>
            </w:r>
          </w:p>
        </w:tc>
        <w:tc>
          <w:tcPr>
            <w:tcW w:w="993" w:type="dxa"/>
          </w:tcPr>
          <w:p w14:paraId="41073A68" w14:textId="751459CB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om</w:t>
            </w:r>
            <w:r w:rsidR="009123C1">
              <w:rPr>
                <w:sz w:val="18"/>
                <w:szCs w:val="18"/>
                <w:lang w:val="en-US"/>
              </w:rPr>
              <w:t>p</w:t>
            </w:r>
            <w:r w:rsidRPr="001E5267">
              <w:rPr>
                <w:sz w:val="18"/>
                <w:szCs w:val="18"/>
                <w:lang w:val="en-US"/>
              </w:rPr>
              <w:t xml:space="preserve"> het</w:t>
            </w:r>
          </w:p>
        </w:tc>
        <w:tc>
          <w:tcPr>
            <w:tcW w:w="992" w:type="dxa"/>
          </w:tcPr>
          <w:p w14:paraId="4D587B7A" w14:textId="12BB3CCC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s</w:t>
            </w:r>
          </w:p>
        </w:tc>
        <w:tc>
          <w:tcPr>
            <w:tcW w:w="1134" w:type="dxa"/>
          </w:tcPr>
          <w:p w14:paraId="5685CD0A" w14:textId="3A712EAD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German</w:t>
            </w:r>
          </w:p>
        </w:tc>
        <w:tc>
          <w:tcPr>
            <w:tcW w:w="567" w:type="dxa"/>
          </w:tcPr>
          <w:p w14:paraId="6617CAAD" w14:textId="2DC9870E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39C74B14" w14:textId="13E10467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609" w:type="dxa"/>
          </w:tcPr>
          <w:p w14:paraId="2D981E40" w14:textId="157219D1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3FCD4AE0" w14:textId="2A79BEE2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92" w:type="dxa"/>
          </w:tcPr>
          <w:p w14:paraId="41BE541C" w14:textId="7E31D90E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Lower limb (+++), Upper limb (-)</w:t>
            </w:r>
          </w:p>
        </w:tc>
        <w:tc>
          <w:tcPr>
            <w:tcW w:w="1134" w:type="dxa"/>
          </w:tcPr>
          <w:p w14:paraId="4C79FC9B" w14:textId="77777777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3DAD7CC1" w14:textId="7EDCB26D" w:rsidR="004F26E3" w:rsidRPr="001E5267" w:rsidRDefault="004F26E3" w:rsidP="004F26E3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Limb ataxia,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intetion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tremor, mild dysarthria</w:t>
            </w:r>
          </w:p>
        </w:tc>
        <w:tc>
          <w:tcPr>
            <w:tcW w:w="992" w:type="dxa"/>
          </w:tcPr>
          <w:p w14:paraId="4397D600" w14:textId="343295C0" w:rsidR="004F26E3" w:rsidRPr="001E5267" w:rsidRDefault="004F26E3" w:rsidP="00826B20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993" w:type="dxa"/>
          </w:tcPr>
          <w:p w14:paraId="32F98854" w14:textId="6868E431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Intention tremor, irregular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head  tremor</w:t>
            </w:r>
            <w:proofErr w:type="gramEnd"/>
          </w:p>
        </w:tc>
        <w:tc>
          <w:tcPr>
            <w:tcW w:w="1134" w:type="dxa"/>
          </w:tcPr>
          <w:p w14:paraId="29EFDF8D" w14:textId="06210AB3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</w:tr>
      <w:tr w:rsidR="001E5267" w14:paraId="0FC54EE3" w14:textId="77777777" w:rsidTr="00826B20">
        <w:tc>
          <w:tcPr>
            <w:tcW w:w="1818" w:type="dxa"/>
            <w:vMerge/>
          </w:tcPr>
          <w:p w14:paraId="50E7BA0C" w14:textId="77777777" w:rsidR="004F26E3" w:rsidRPr="004F26E3" w:rsidRDefault="004F26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64D95006" w14:textId="77777777" w:rsidR="004F26E3" w:rsidRPr="001E5267" w:rsidRDefault="004F26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7FDFE512" w14:textId="0B36680E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THI26001-4)</w:t>
            </w:r>
          </w:p>
        </w:tc>
        <w:tc>
          <w:tcPr>
            <w:tcW w:w="1275" w:type="dxa"/>
          </w:tcPr>
          <w:p w14:paraId="35790FFA" w14:textId="77777777" w:rsidR="009123C1" w:rsidRPr="001E5267" w:rsidRDefault="009123C1" w:rsidP="009123C1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305G</w:t>
            </w:r>
            <w:r>
              <w:rPr>
                <w:sz w:val="18"/>
                <w:szCs w:val="18"/>
                <w:lang w:val="en-US"/>
              </w:rPr>
              <w:t>&gt;</w:t>
            </w:r>
            <w:r w:rsidRPr="001E5267">
              <w:rPr>
                <w:sz w:val="18"/>
                <w:szCs w:val="18"/>
                <w:lang w:val="en-US"/>
              </w:rPr>
              <w:t xml:space="preserve">C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G</w:t>
            </w:r>
            <w:r>
              <w:rPr>
                <w:sz w:val="18"/>
                <w:szCs w:val="18"/>
                <w:lang w:val="en-US"/>
              </w:rPr>
              <w:t>ly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02A</w:t>
            </w:r>
            <w:r>
              <w:rPr>
                <w:sz w:val="18"/>
                <w:szCs w:val="18"/>
                <w:lang w:val="en-US"/>
              </w:rPr>
              <w:t>la</w:t>
            </w:r>
          </w:p>
          <w:p w14:paraId="4B63DD26" w14:textId="0066C071" w:rsidR="004F26E3" w:rsidRPr="001E5267" w:rsidRDefault="009123C1" w:rsidP="009123C1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527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P</w:t>
            </w:r>
            <w:r>
              <w:rPr>
                <w:sz w:val="18"/>
                <w:szCs w:val="18"/>
                <w:lang w:val="en-US"/>
              </w:rPr>
              <w:t>ro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76L</w:t>
            </w:r>
            <w:r>
              <w:rPr>
                <w:sz w:val="18"/>
                <w:szCs w:val="18"/>
                <w:lang w:val="en-US"/>
              </w:rPr>
              <w:t>eu</w:t>
            </w:r>
          </w:p>
        </w:tc>
        <w:tc>
          <w:tcPr>
            <w:tcW w:w="993" w:type="dxa"/>
          </w:tcPr>
          <w:p w14:paraId="5127CD26" w14:textId="1A2413B2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om</w:t>
            </w:r>
            <w:r w:rsidR="009123C1">
              <w:rPr>
                <w:sz w:val="18"/>
                <w:szCs w:val="18"/>
                <w:lang w:val="en-US"/>
              </w:rPr>
              <w:t>p</w:t>
            </w:r>
            <w:r w:rsidRPr="001E5267">
              <w:rPr>
                <w:sz w:val="18"/>
                <w:szCs w:val="18"/>
                <w:lang w:val="en-US"/>
              </w:rPr>
              <w:t xml:space="preserve"> het</w:t>
            </w:r>
          </w:p>
        </w:tc>
        <w:tc>
          <w:tcPr>
            <w:tcW w:w="992" w:type="dxa"/>
          </w:tcPr>
          <w:p w14:paraId="7EF61C8B" w14:textId="1C0E0628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s</w:t>
            </w:r>
          </w:p>
        </w:tc>
        <w:tc>
          <w:tcPr>
            <w:tcW w:w="1134" w:type="dxa"/>
          </w:tcPr>
          <w:p w14:paraId="42B1F65C" w14:textId="5473F659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German</w:t>
            </w:r>
          </w:p>
        </w:tc>
        <w:tc>
          <w:tcPr>
            <w:tcW w:w="567" w:type="dxa"/>
          </w:tcPr>
          <w:p w14:paraId="4044F69F" w14:textId="274EFE60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30B60B61" w14:textId="5B77E551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609" w:type="dxa"/>
          </w:tcPr>
          <w:p w14:paraId="52DF4501" w14:textId="3C221BC1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</w:tcPr>
          <w:p w14:paraId="5A671D1D" w14:textId="633EA59D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</w:tcPr>
          <w:p w14:paraId="40D4D500" w14:textId="2FBBE30E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Lower limb (++), Upper limb (-)</w:t>
            </w:r>
          </w:p>
        </w:tc>
        <w:tc>
          <w:tcPr>
            <w:tcW w:w="1134" w:type="dxa"/>
          </w:tcPr>
          <w:p w14:paraId="43A28B4D" w14:textId="77777777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3FFC3751" w14:textId="7FA1BBF8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Limb ataxia, inte</w:t>
            </w:r>
            <w:r w:rsidR="0041078D">
              <w:rPr>
                <w:sz w:val="18"/>
                <w:szCs w:val="18"/>
                <w:lang w:val="en-US"/>
              </w:rPr>
              <w:t>n</w:t>
            </w:r>
            <w:r w:rsidRPr="001E5267">
              <w:rPr>
                <w:sz w:val="18"/>
                <w:szCs w:val="18"/>
                <w:lang w:val="en-US"/>
              </w:rPr>
              <w:t>tion tremor, mild dysarthria</w:t>
            </w:r>
          </w:p>
        </w:tc>
        <w:tc>
          <w:tcPr>
            <w:tcW w:w="992" w:type="dxa"/>
          </w:tcPr>
          <w:p w14:paraId="49E301DB" w14:textId="2496471B" w:rsidR="004F26E3" w:rsidRPr="001E5267" w:rsidRDefault="004F26E3" w:rsidP="00826B20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993" w:type="dxa"/>
          </w:tcPr>
          <w:p w14:paraId="24CB09D3" w14:textId="20F41DE2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Intention tremor)</w:t>
            </w:r>
          </w:p>
        </w:tc>
        <w:tc>
          <w:tcPr>
            <w:tcW w:w="1134" w:type="dxa"/>
          </w:tcPr>
          <w:p w14:paraId="1C44A046" w14:textId="511D3273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1E5267">
              <w:rPr>
                <w:sz w:val="18"/>
                <w:szCs w:val="18"/>
                <w:lang w:val="en-US"/>
              </w:rPr>
              <w:t>Demyelin</w:t>
            </w:r>
            <w:r w:rsidR="001E5267">
              <w:rPr>
                <w:sz w:val="18"/>
                <w:szCs w:val="18"/>
                <w:lang w:val="en-US"/>
              </w:rPr>
              <w:t>-</w:t>
            </w:r>
            <w:r w:rsidRPr="001E5267">
              <w:rPr>
                <w:sz w:val="18"/>
                <w:szCs w:val="18"/>
                <w:lang w:val="en-US"/>
              </w:rPr>
              <w:t>ating</w:t>
            </w:r>
            <w:proofErr w:type="spellEnd"/>
            <w:r w:rsidRPr="001E5267">
              <w:rPr>
                <w:sz w:val="18"/>
                <w:szCs w:val="18"/>
                <w:lang w:val="en-US"/>
              </w:rPr>
              <w:t xml:space="preserve"> sen</w:t>
            </w:r>
            <w:r w:rsidR="001E5267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or-motor neuropathy</w:t>
            </w:r>
          </w:p>
        </w:tc>
      </w:tr>
      <w:tr w:rsidR="001E5267" w14:paraId="1BF248F8" w14:textId="77777777" w:rsidTr="00826B20">
        <w:tc>
          <w:tcPr>
            <w:tcW w:w="1818" w:type="dxa"/>
            <w:vMerge/>
          </w:tcPr>
          <w:p w14:paraId="1CE1148E" w14:textId="77777777" w:rsidR="004F26E3" w:rsidRPr="004F26E3" w:rsidRDefault="004F26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01DE4356" w14:textId="77777777" w:rsidR="004F26E3" w:rsidRPr="001E5267" w:rsidRDefault="004F26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46C9F31D" w14:textId="12872B09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THI26001-5)</w:t>
            </w:r>
          </w:p>
        </w:tc>
        <w:tc>
          <w:tcPr>
            <w:tcW w:w="1275" w:type="dxa"/>
          </w:tcPr>
          <w:p w14:paraId="4D810888" w14:textId="74127627" w:rsidR="004F26E3" w:rsidRPr="001E5267" w:rsidRDefault="004F26E3" w:rsidP="004F26E3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305G</w:t>
            </w:r>
            <w:r w:rsidR="009123C1">
              <w:rPr>
                <w:sz w:val="18"/>
                <w:szCs w:val="18"/>
                <w:lang w:val="en-US"/>
              </w:rPr>
              <w:t>&gt;</w:t>
            </w:r>
            <w:r w:rsidRPr="001E5267">
              <w:rPr>
                <w:sz w:val="18"/>
                <w:szCs w:val="18"/>
                <w:lang w:val="en-US"/>
              </w:rPr>
              <w:t xml:space="preserve">C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G</w:t>
            </w:r>
            <w:r w:rsidR="009123C1">
              <w:rPr>
                <w:sz w:val="18"/>
                <w:szCs w:val="18"/>
                <w:lang w:val="en-US"/>
              </w:rPr>
              <w:t>ly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02A</w:t>
            </w:r>
            <w:r w:rsidR="009123C1">
              <w:rPr>
                <w:sz w:val="18"/>
                <w:szCs w:val="18"/>
                <w:lang w:val="en-US"/>
              </w:rPr>
              <w:t>la</w:t>
            </w:r>
          </w:p>
          <w:p w14:paraId="4C807435" w14:textId="3F34A360" w:rsidR="004F26E3" w:rsidRPr="001E5267" w:rsidRDefault="004F26E3" w:rsidP="004F26E3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c.527C&gt;T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P</w:t>
            </w:r>
            <w:r w:rsidR="009123C1">
              <w:rPr>
                <w:sz w:val="18"/>
                <w:szCs w:val="18"/>
                <w:lang w:val="en-US"/>
              </w:rPr>
              <w:t>ro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176L</w:t>
            </w:r>
            <w:r w:rsidR="009123C1">
              <w:rPr>
                <w:sz w:val="18"/>
                <w:szCs w:val="18"/>
                <w:lang w:val="en-US"/>
              </w:rPr>
              <w:t>eu</w:t>
            </w:r>
          </w:p>
        </w:tc>
        <w:tc>
          <w:tcPr>
            <w:tcW w:w="993" w:type="dxa"/>
          </w:tcPr>
          <w:p w14:paraId="76F6E978" w14:textId="616C7DD4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om</w:t>
            </w:r>
            <w:r w:rsidR="009123C1">
              <w:rPr>
                <w:sz w:val="18"/>
                <w:szCs w:val="18"/>
                <w:lang w:val="en-US"/>
              </w:rPr>
              <w:t>p</w:t>
            </w:r>
            <w:r w:rsidRPr="001E5267">
              <w:rPr>
                <w:sz w:val="18"/>
                <w:szCs w:val="18"/>
                <w:lang w:val="en-US"/>
              </w:rPr>
              <w:t xml:space="preserve"> het</w:t>
            </w:r>
          </w:p>
        </w:tc>
        <w:tc>
          <w:tcPr>
            <w:tcW w:w="992" w:type="dxa"/>
          </w:tcPr>
          <w:p w14:paraId="7967A716" w14:textId="13D6D157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s</w:t>
            </w:r>
          </w:p>
        </w:tc>
        <w:tc>
          <w:tcPr>
            <w:tcW w:w="1134" w:type="dxa"/>
          </w:tcPr>
          <w:p w14:paraId="1881F8FF" w14:textId="2B514955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German</w:t>
            </w:r>
          </w:p>
        </w:tc>
        <w:tc>
          <w:tcPr>
            <w:tcW w:w="567" w:type="dxa"/>
          </w:tcPr>
          <w:p w14:paraId="4D3A07CE" w14:textId="1C817DFF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464A5A61" w14:textId="598AD143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609" w:type="dxa"/>
          </w:tcPr>
          <w:p w14:paraId="2D7A0E56" w14:textId="37633A07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</w:tcPr>
          <w:p w14:paraId="3E84BD94" w14:textId="28A24223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</w:tcPr>
          <w:p w14:paraId="0569A36C" w14:textId="0F8A3742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Lower limb (+++), Upper limb (+)</w:t>
            </w:r>
          </w:p>
        </w:tc>
        <w:tc>
          <w:tcPr>
            <w:tcW w:w="1134" w:type="dxa"/>
          </w:tcPr>
          <w:p w14:paraId="7BE201D3" w14:textId="77777777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40AF12BE" w14:textId="4C3DF30B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Limb ataxia, inte</w:t>
            </w:r>
            <w:r w:rsidR="0041078D">
              <w:rPr>
                <w:sz w:val="18"/>
                <w:szCs w:val="18"/>
                <w:lang w:val="en-US"/>
              </w:rPr>
              <w:t>n</w:t>
            </w:r>
            <w:r w:rsidRPr="001E5267">
              <w:rPr>
                <w:sz w:val="18"/>
                <w:szCs w:val="18"/>
                <w:lang w:val="en-US"/>
              </w:rPr>
              <w:t xml:space="preserve">tion tremor, moderate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dysathria</w:t>
            </w:r>
            <w:proofErr w:type="spellEnd"/>
          </w:p>
        </w:tc>
        <w:tc>
          <w:tcPr>
            <w:tcW w:w="992" w:type="dxa"/>
          </w:tcPr>
          <w:p w14:paraId="75C98B14" w14:textId="77777777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Yes </w:t>
            </w:r>
          </w:p>
          <w:p w14:paraId="176ED8D2" w14:textId="5DF3C0C3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ld cervical dystonia</w:t>
            </w:r>
          </w:p>
        </w:tc>
        <w:tc>
          <w:tcPr>
            <w:tcW w:w="993" w:type="dxa"/>
          </w:tcPr>
          <w:p w14:paraId="1280A2F2" w14:textId="0C79626F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Intention tremor</w:t>
            </w:r>
          </w:p>
        </w:tc>
        <w:tc>
          <w:tcPr>
            <w:tcW w:w="1134" w:type="dxa"/>
          </w:tcPr>
          <w:p w14:paraId="6BF7C94C" w14:textId="7F2E9FFE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</w:tr>
      <w:tr w:rsidR="001E5267" w14:paraId="6F8AEE5B" w14:textId="77777777" w:rsidTr="00826B20">
        <w:tc>
          <w:tcPr>
            <w:tcW w:w="1818" w:type="dxa"/>
            <w:vMerge/>
          </w:tcPr>
          <w:p w14:paraId="40DCA59D" w14:textId="77777777" w:rsidR="004F26E3" w:rsidRPr="004F26E3" w:rsidRDefault="004F26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9" w:type="dxa"/>
            <w:vMerge/>
          </w:tcPr>
          <w:p w14:paraId="6BCA465F" w14:textId="77777777" w:rsidR="004F26E3" w:rsidRPr="001E5267" w:rsidRDefault="004F26E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1" w:type="dxa"/>
          </w:tcPr>
          <w:p w14:paraId="49FA93F0" w14:textId="4C54CA16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2 (IHG25125-5)</w:t>
            </w:r>
          </w:p>
        </w:tc>
        <w:tc>
          <w:tcPr>
            <w:tcW w:w="1275" w:type="dxa"/>
          </w:tcPr>
          <w:p w14:paraId="2D0A278B" w14:textId="0AD6C9E1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901A</w:t>
            </w:r>
            <w:r w:rsidR="009123C1">
              <w:rPr>
                <w:sz w:val="18"/>
                <w:szCs w:val="18"/>
                <w:lang w:val="en-US"/>
              </w:rPr>
              <w:t>&gt;</w:t>
            </w:r>
            <w:r w:rsidRPr="001E5267">
              <w:rPr>
                <w:sz w:val="18"/>
                <w:szCs w:val="18"/>
                <w:lang w:val="en-US"/>
              </w:rPr>
              <w:t xml:space="preserve">G, </w:t>
            </w:r>
            <w:proofErr w:type="gramStart"/>
            <w:r w:rsidRPr="001E5267">
              <w:rPr>
                <w:sz w:val="18"/>
                <w:szCs w:val="18"/>
                <w:lang w:val="en-US"/>
              </w:rPr>
              <w:t>p.</w:t>
            </w:r>
            <w:r w:rsidR="009123C1">
              <w:rPr>
                <w:sz w:val="18"/>
                <w:szCs w:val="18"/>
                <w:lang w:val="en-US"/>
              </w:rPr>
              <w:t>Arg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>301G</w:t>
            </w:r>
            <w:r w:rsidR="009123C1">
              <w:rPr>
                <w:sz w:val="18"/>
                <w:szCs w:val="18"/>
                <w:lang w:val="en-US"/>
              </w:rPr>
              <w:t>ly</w:t>
            </w:r>
          </w:p>
        </w:tc>
        <w:tc>
          <w:tcPr>
            <w:tcW w:w="993" w:type="dxa"/>
          </w:tcPr>
          <w:p w14:paraId="799BD2AA" w14:textId="6B5D9654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69EDB56C" w14:textId="2CE55C24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issen</w:t>
            </w:r>
            <w:r w:rsidR="009123C1">
              <w:rPr>
                <w:sz w:val="18"/>
                <w:szCs w:val="18"/>
                <w:lang w:val="en-US"/>
              </w:rPr>
              <w:t>s</w:t>
            </w:r>
            <w:r w:rsidRPr="001E5267">
              <w:rPr>
                <w:sz w:val="18"/>
                <w:szCs w:val="18"/>
                <w:lang w:val="en-US"/>
              </w:rPr>
              <w:t>e variant</w:t>
            </w:r>
          </w:p>
        </w:tc>
        <w:tc>
          <w:tcPr>
            <w:tcW w:w="1134" w:type="dxa"/>
          </w:tcPr>
          <w:p w14:paraId="5F55DF34" w14:textId="18D62776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567" w:type="dxa"/>
          </w:tcPr>
          <w:p w14:paraId="7C60A81A" w14:textId="2ECB604D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525" w:type="dxa"/>
          </w:tcPr>
          <w:p w14:paraId="231DE1F6" w14:textId="11FD7E15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609" w:type="dxa"/>
          </w:tcPr>
          <w:p w14:paraId="4C725F3A" w14:textId="02C787A2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5ABC0B23" w14:textId="0F8FECD5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</w:tcPr>
          <w:p w14:paraId="7B041A19" w14:textId="0665F276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1E5267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1E5267">
              <w:rPr>
                <w:sz w:val="18"/>
                <w:szCs w:val="18"/>
                <w:lang w:val="en-US"/>
              </w:rPr>
              <w:t xml:space="preserve"> Lower limb (+++), Upper limb (-)</w:t>
            </w:r>
          </w:p>
        </w:tc>
        <w:tc>
          <w:tcPr>
            <w:tcW w:w="1134" w:type="dxa"/>
          </w:tcPr>
          <w:p w14:paraId="0ADBF2B2" w14:textId="77777777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  <w:p w14:paraId="676A2FDC" w14:textId="37CD7747" w:rsidR="004F26E3" w:rsidRPr="001E5267" w:rsidRDefault="004F26E3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 xml:space="preserve">No limb ataxia, no intention tremor, but mild </w:t>
            </w:r>
            <w:proofErr w:type="spellStart"/>
            <w:r w:rsidRPr="001E5267">
              <w:rPr>
                <w:sz w:val="18"/>
                <w:szCs w:val="18"/>
                <w:lang w:val="en-US"/>
              </w:rPr>
              <w:t>dysathria</w:t>
            </w:r>
            <w:proofErr w:type="spellEnd"/>
          </w:p>
        </w:tc>
        <w:tc>
          <w:tcPr>
            <w:tcW w:w="992" w:type="dxa"/>
          </w:tcPr>
          <w:p w14:paraId="6FBAF1A5" w14:textId="542FDF86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993" w:type="dxa"/>
          </w:tcPr>
          <w:p w14:paraId="71D54844" w14:textId="4E6D7285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o (-)</w:t>
            </w:r>
          </w:p>
        </w:tc>
        <w:tc>
          <w:tcPr>
            <w:tcW w:w="1134" w:type="dxa"/>
          </w:tcPr>
          <w:p w14:paraId="1E42462D" w14:textId="29D4E810" w:rsidR="004F26E3" w:rsidRPr="001E5267" w:rsidRDefault="004F26E3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</w:tr>
      <w:tr w:rsidR="00826B20" w14:paraId="768561D5" w14:textId="77777777" w:rsidTr="00826B20">
        <w:tc>
          <w:tcPr>
            <w:tcW w:w="1818" w:type="dxa"/>
          </w:tcPr>
          <w:p w14:paraId="3F6B41A9" w14:textId="77777777" w:rsidR="004F26E3" w:rsidRDefault="004F26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urie et al. </w:t>
            </w:r>
          </w:p>
          <w:p w14:paraId="33D0EDEB" w14:textId="51A51A9D" w:rsidR="004F26E3" w:rsidRPr="004F26E3" w:rsidRDefault="004F26E3">
            <w:pPr>
              <w:rPr>
                <w:sz w:val="16"/>
                <w:szCs w:val="16"/>
                <w:lang w:val="en-US"/>
              </w:rPr>
            </w:pPr>
            <w:r w:rsidRPr="004F26E3">
              <w:rPr>
                <w:sz w:val="16"/>
                <w:szCs w:val="16"/>
                <w:lang w:val="en-US"/>
              </w:rPr>
              <w:t>Doi:</w:t>
            </w:r>
            <w:r w:rsidR="001E5267" w:rsidRPr="009123C1">
              <w:rPr>
                <w:lang w:val="en-US"/>
              </w:rPr>
              <w:t xml:space="preserve"> </w:t>
            </w:r>
            <w:r w:rsidR="001E5267" w:rsidRPr="001E5267">
              <w:rPr>
                <w:sz w:val="16"/>
                <w:szCs w:val="16"/>
                <w:lang w:val="en-US"/>
              </w:rPr>
              <w:t>10.1038/s41591-024-03420-w</w:t>
            </w:r>
            <w:r w:rsidR="001E5267">
              <w:rPr>
                <w:sz w:val="16"/>
                <w:szCs w:val="16"/>
                <w:lang w:val="en-US"/>
              </w:rPr>
              <w:t xml:space="preserve">; Supplementary table 4 </w:t>
            </w:r>
          </w:p>
        </w:tc>
        <w:tc>
          <w:tcPr>
            <w:tcW w:w="319" w:type="dxa"/>
          </w:tcPr>
          <w:p w14:paraId="71441275" w14:textId="45FACF47" w:rsidR="004F26E3" w:rsidRPr="001E5267" w:rsidRDefault="001E5267">
            <w:pPr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41" w:type="dxa"/>
          </w:tcPr>
          <w:p w14:paraId="5B84F449" w14:textId="0D230545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1 (FAM0003876)</w:t>
            </w:r>
          </w:p>
        </w:tc>
        <w:tc>
          <w:tcPr>
            <w:tcW w:w="1275" w:type="dxa"/>
          </w:tcPr>
          <w:p w14:paraId="169C7003" w14:textId="03E07116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c.1020-2A&gt;G</w:t>
            </w:r>
          </w:p>
        </w:tc>
        <w:tc>
          <w:tcPr>
            <w:tcW w:w="993" w:type="dxa"/>
          </w:tcPr>
          <w:p w14:paraId="0A81CE41" w14:textId="13278FA2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Hom</w:t>
            </w:r>
          </w:p>
        </w:tc>
        <w:tc>
          <w:tcPr>
            <w:tcW w:w="992" w:type="dxa"/>
          </w:tcPr>
          <w:p w14:paraId="30D238B4" w14:textId="1E4977A5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Splice site variant</w:t>
            </w:r>
          </w:p>
        </w:tc>
        <w:tc>
          <w:tcPr>
            <w:tcW w:w="1134" w:type="dxa"/>
          </w:tcPr>
          <w:p w14:paraId="0BD627DD" w14:textId="579192D2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31C3EDED" w14:textId="06BA698B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525" w:type="dxa"/>
          </w:tcPr>
          <w:p w14:paraId="448B701E" w14:textId="31064A37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609" w:type="dxa"/>
          </w:tcPr>
          <w:p w14:paraId="345912A1" w14:textId="68A163B0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</w:tcPr>
          <w:p w14:paraId="582C7B43" w14:textId="7788331D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</w:tcPr>
          <w:p w14:paraId="3D818BD6" w14:textId="55B20091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2DDE6A0F" w14:textId="3ECD4409" w:rsidR="004F26E3" w:rsidRPr="001E5267" w:rsidRDefault="001E5267" w:rsidP="0058393E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Yes (Ataxia, Dysarthri</w:t>
            </w:r>
            <w:r>
              <w:rPr>
                <w:sz w:val="18"/>
                <w:szCs w:val="18"/>
                <w:lang w:val="en-US"/>
              </w:rPr>
              <w:t>a</w:t>
            </w:r>
            <w:r w:rsidRPr="001E526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89788B5" w14:textId="6BDB69E5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993" w:type="dxa"/>
          </w:tcPr>
          <w:p w14:paraId="786457A0" w14:textId="035F1AFA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3C828717" w14:textId="31E93015" w:rsidR="004F26E3" w:rsidRPr="001E5267" w:rsidRDefault="001E5267" w:rsidP="0055020F">
            <w:pPr>
              <w:jc w:val="center"/>
              <w:rPr>
                <w:sz w:val="18"/>
                <w:szCs w:val="18"/>
                <w:lang w:val="en-US"/>
              </w:rPr>
            </w:pPr>
            <w:r w:rsidRPr="001E5267">
              <w:rPr>
                <w:sz w:val="18"/>
                <w:szCs w:val="18"/>
                <w:lang w:val="en-US"/>
              </w:rPr>
              <w:t>NA</w:t>
            </w:r>
          </w:p>
        </w:tc>
      </w:tr>
    </w:tbl>
    <w:p w14:paraId="20AE8504" w14:textId="0BC0D8CC" w:rsidR="00605B44" w:rsidRPr="000863A6" w:rsidRDefault="00C96938" w:rsidP="00826B20">
      <w:pPr>
        <w:ind w:left="-284"/>
        <w:rPr>
          <w:lang w:val="en-US"/>
        </w:rPr>
      </w:pPr>
      <w:r>
        <w:rPr>
          <w:lang w:val="en-US"/>
        </w:rPr>
        <w:t xml:space="preserve">n = Number of individuals; AAE – age at examination; y – years; AAO – age at onset; DD – disease duration; NA – not applicable; HSP – </w:t>
      </w:r>
      <w:r w:rsidR="00CD6B37" w:rsidRPr="00CD6B37">
        <w:rPr>
          <w:lang w:val="en-US"/>
        </w:rPr>
        <w:t>Hereditary Spastic Paraplegia</w:t>
      </w:r>
      <w:r w:rsidR="00CD6B37">
        <w:rPr>
          <w:lang w:val="en-US"/>
        </w:rPr>
        <w:t xml:space="preserve">; </w:t>
      </w:r>
      <w:r w:rsidR="0041078D">
        <w:rPr>
          <w:lang w:val="en-US"/>
        </w:rPr>
        <w:t xml:space="preserve">M – male; F – female; </w:t>
      </w:r>
      <w:r w:rsidR="00CD6B37">
        <w:rPr>
          <w:lang w:val="en-US"/>
        </w:rPr>
        <w:t xml:space="preserve">CNV – copy number variation; </w:t>
      </w:r>
      <w:r w:rsidR="009123C1">
        <w:rPr>
          <w:lang w:val="en-US"/>
        </w:rPr>
        <w:t xml:space="preserve">Hom – homozygous; </w:t>
      </w:r>
      <w:r w:rsidR="00CD6B37">
        <w:rPr>
          <w:lang w:val="en-US"/>
        </w:rPr>
        <w:t>Com</w:t>
      </w:r>
      <w:r w:rsidR="009123C1">
        <w:rPr>
          <w:lang w:val="en-US"/>
        </w:rPr>
        <w:t>p</w:t>
      </w:r>
      <w:r w:rsidR="0041078D">
        <w:rPr>
          <w:lang w:val="en-US"/>
        </w:rPr>
        <w:t xml:space="preserve"> </w:t>
      </w:r>
      <w:r w:rsidR="00CD6B37">
        <w:rPr>
          <w:lang w:val="en-US"/>
        </w:rPr>
        <w:t>het – compound heterozygous</w:t>
      </w:r>
      <w:r w:rsidR="0041078D">
        <w:rPr>
          <w:lang w:val="en-US"/>
        </w:rPr>
        <w:t xml:space="preserve">. </w:t>
      </w:r>
    </w:p>
    <w:sectPr w:rsidR="00605B44" w:rsidRPr="000863A6" w:rsidSect="00605B44">
      <w:pgSz w:w="1682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A6"/>
    <w:rsid w:val="000863A6"/>
    <w:rsid w:val="00156BE1"/>
    <w:rsid w:val="00167799"/>
    <w:rsid w:val="001E5267"/>
    <w:rsid w:val="002946B6"/>
    <w:rsid w:val="0041078D"/>
    <w:rsid w:val="004F26E3"/>
    <w:rsid w:val="0055020F"/>
    <w:rsid w:val="0058393E"/>
    <w:rsid w:val="00605B44"/>
    <w:rsid w:val="007D3C60"/>
    <w:rsid w:val="007D4E86"/>
    <w:rsid w:val="00826B20"/>
    <w:rsid w:val="008A6EAA"/>
    <w:rsid w:val="009123C1"/>
    <w:rsid w:val="00917BC0"/>
    <w:rsid w:val="009B7DD6"/>
    <w:rsid w:val="00AC0005"/>
    <w:rsid w:val="00B337C4"/>
    <w:rsid w:val="00BD00F6"/>
    <w:rsid w:val="00BE331D"/>
    <w:rsid w:val="00C3549F"/>
    <w:rsid w:val="00C96938"/>
    <w:rsid w:val="00CD6B37"/>
    <w:rsid w:val="00D55EE9"/>
    <w:rsid w:val="00D577C6"/>
    <w:rsid w:val="00F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FBF42"/>
  <w14:defaultImageDpi w14:val="32767"/>
  <w15:chartTrackingRefBased/>
  <w15:docId w15:val="{04A5AE85-C6EB-F04A-A4C4-97ECF9255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63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6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63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63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63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63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63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3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3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63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63A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63A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63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63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63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63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63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6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63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6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63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63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63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63A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63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63A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63A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05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498</Characters>
  <Application>Microsoft Office Word</Application>
  <DocSecurity>0</DocSecurity>
  <Lines>68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orsche</dc:creator>
  <cp:keywords/>
  <dc:description/>
  <cp:lastModifiedBy>Katja Lohmann</cp:lastModifiedBy>
  <cp:revision>2</cp:revision>
  <dcterms:created xsi:type="dcterms:W3CDTF">2026-01-26T16:50:00Z</dcterms:created>
  <dcterms:modified xsi:type="dcterms:W3CDTF">2026-01-26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91ec2d-cb52-437e-96a6-09d6823c705b</vt:lpwstr>
  </property>
</Properties>
</file>